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DD2F6" w14:textId="1F361A2E" w:rsidR="0005349D" w:rsidRPr="007E1AE2" w:rsidRDefault="0005349D" w:rsidP="006C433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540"/>
      </w:tblGrid>
      <w:tr w:rsidR="003652DA" w:rsidRPr="007E1AE2" w14:paraId="3ADD1864" w14:textId="77777777" w:rsidTr="00BD0EF6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24A0DECB" w14:textId="1ACA63F9" w:rsidR="00B90099" w:rsidRPr="007E1AE2" w:rsidRDefault="00B90099" w:rsidP="009316F6">
            <w:pPr>
              <w:pStyle w:val="Heading2"/>
              <w:rPr>
                <w:rFonts w:ascii="Times New Roman" w:hAnsi="Times New Roman" w:cs="Times New Roman"/>
              </w:rPr>
            </w:pPr>
            <w:r w:rsidRPr="007E1AE2">
              <w:rPr>
                <w:rFonts w:ascii="Times New Roman" w:hAnsi="Times New Roman" w:cs="Times New Roman"/>
              </w:rPr>
              <w:t xml:space="preserve">Multimedia Appendix 2 </w:t>
            </w:r>
            <w:r w:rsidR="00DE3056">
              <w:rPr>
                <w:rFonts w:ascii="Times New Roman" w:hAnsi="Times New Roman" w:cs="Times New Roman"/>
              </w:rPr>
              <w:t>-</w:t>
            </w:r>
            <w:r w:rsidRPr="007E1AE2">
              <w:rPr>
                <w:rFonts w:ascii="Times New Roman" w:hAnsi="Times New Roman" w:cs="Times New Roman"/>
              </w:rPr>
              <w:t xml:space="preserve"> Supplementary Tables</w:t>
            </w:r>
          </w:p>
          <w:p w14:paraId="0976C2E8" w14:textId="77777777" w:rsidR="00B90099" w:rsidRPr="007E1AE2" w:rsidRDefault="00B90099" w:rsidP="00BD0EF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66BA672" w14:textId="4A8FCB4A" w:rsidR="003652DA" w:rsidRPr="007E1AE2" w:rsidRDefault="00700ABF" w:rsidP="00BD0EF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</w:t>
            </w:r>
            <w:r w:rsidR="003652DA" w:rsidRPr="007E1A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1. Chronic conditions included in the multiple chronic condition prevalence analysis (N=58)</w:t>
            </w:r>
          </w:p>
        </w:tc>
      </w:tr>
      <w:tr w:rsidR="003652DA" w:rsidRPr="007E1AE2" w14:paraId="0643121D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D77EA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E1FB3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IV/AIDS</w:t>
            </w:r>
          </w:p>
        </w:tc>
      </w:tr>
      <w:tr w:rsidR="003652DA" w:rsidRPr="007E1AE2" w14:paraId="4016879A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1A8E38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DHD, conduct disorder, and hyperkinetic syndrom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D036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</w:tr>
      <w:tr w:rsidR="003652DA" w:rsidRPr="007E1AE2" w14:paraId="69A1DB83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CEC92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lzheimer’s diseas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7DC5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</w:tr>
      <w:tr w:rsidR="003652DA" w:rsidRPr="007E1AE2" w14:paraId="21A34957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F0E7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nemia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B28A7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</w:tr>
      <w:tr w:rsidR="003652DA" w:rsidRPr="007E1AE2" w14:paraId="26600002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1563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nxiety disorder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BE9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ntellectual disabilities and related conditions</w:t>
            </w:r>
          </w:p>
        </w:tc>
      </w:tr>
      <w:tr w:rsidR="003652DA" w:rsidRPr="007E1AE2" w14:paraId="3BF7EFC5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D0C7D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075A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schemic heart disease</w:t>
            </w:r>
          </w:p>
        </w:tc>
      </w:tr>
      <w:tr w:rsidR="003652DA" w:rsidRPr="007E1AE2" w14:paraId="6CC631CD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B63DD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trial fibrillation and flutter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5DA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Learning disabilities and developmental delay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3652DA" w:rsidRPr="007E1AE2" w14:paraId="1FDDDBD8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166A9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utism spectrum disorders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0523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Leukemias and lymphomas</w:t>
            </w:r>
          </w:p>
        </w:tc>
      </w:tr>
      <w:tr w:rsidR="003652DA" w:rsidRPr="007E1AE2" w14:paraId="20766645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47B5ED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Benign prostatic hyperplasia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115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Liver disease, cirrhosis and other liver conditions</w:t>
            </w:r>
          </w:p>
        </w:tc>
      </w:tr>
      <w:tr w:rsidR="003652DA" w:rsidRPr="007E1AE2" w14:paraId="1932DAED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3E2919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Blindness and visual impairment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A196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igraine and chronic headache</w:t>
            </w:r>
          </w:p>
        </w:tc>
      </w:tr>
      <w:tr w:rsidR="003652DA" w:rsidRPr="007E1AE2" w14:paraId="32ECD437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56AF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breast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9B9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obility impairments</w:t>
            </w:r>
          </w:p>
        </w:tc>
      </w:tr>
      <w:tr w:rsidR="003652DA" w:rsidRPr="007E1AE2" w14:paraId="73679D50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61753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colorectal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A0B9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ultiple sclerosis and transverse myelitis</w:t>
            </w:r>
          </w:p>
        </w:tc>
      </w:tr>
      <w:tr w:rsidR="003652DA" w:rsidRPr="007E1AE2" w14:paraId="01864009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B0A89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endometrial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0900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uscular dystrophy</w:t>
            </w:r>
          </w:p>
        </w:tc>
      </w:tr>
      <w:tr w:rsidR="003652DA" w:rsidRPr="007E1AE2" w14:paraId="5A27A320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3567D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lung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BC40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Non-Alzheimer’s dementia</w:t>
            </w:r>
          </w:p>
        </w:tc>
      </w:tr>
      <w:tr w:rsidR="003652DA" w:rsidRPr="007E1AE2" w14:paraId="5BD9C6BA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9E9D7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prostat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ABD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</w:tr>
      <w:tr w:rsidR="003652DA" w:rsidRPr="007E1AE2" w14:paraId="400485A8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9A310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urologic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8052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Osteoporosis</w:t>
            </w:r>
          </w:p>
        </w:tc>
      </w:tr>
      <w:tr w:rsidR="003652DA" w:rsidRPr="007E1AE2" w14:paraId="788FE4A3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85CE5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taract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06F0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arkinson’s disease and secondary parkinsonism</w:t>
            </w:r>
          </w:p>
        </w:tc>
      </w:tr>
      <w:tr w:rsidR="003652DA" w:rsidRPr="007E1AE2" w14:paraId="2F75750F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43288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erebral palsy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228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eripheral vascular disease</w:t>
            </w:r>
          </w:p>
        </w:tc>
      </w:tr>
      <w:tr w:rsidR="003652DA" w:rsidRPr="007E1AE2" w14:paraId="4DD8A3CA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8814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DCC0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ersonality disorders</w:t>
            </w:r>
          </w:p>
        </w:tc>
      </w:tr>
      <w:tr w:rsidR="003652DA" w:rsidRPr="007E1AE2" w14:paraId="53341F0B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067C2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3C1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</w:tr>
      <w:tr w:rsidR="003652DA" w:rsidRPr="007E1AE2" w14:paraId="5C04CBE1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97C22A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ystic fibrosis and other metabolic developmental disorders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7E95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ressure and chronic ulcers</w:t>
            </w:r>
          </w:p>
        </w:tc>
      </w:tr>
      <w:tr w:rsidR="003652DA" w:rsidRPr="007E1AE2" w14:paraId="51CC22F7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0E67F5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eafness and hearing impairment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E717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Rheumatoid arthritis/osteoarthritis</w:t>
            </w:r>
          </w:p>
        </w:tc>
      </w:tr>
      <w:tr w:rsidR="003652DA" w:rsidRPr="007E1AE2" w14:paraId="5602C8D4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62DC2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epression, bipolar, or other depressive mood disorders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1EA7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chizophrenia and other psychotic disorders</w:t>
            </w:r>
          </w:p>
        </w:tc>
      </w:tr>
      <w:tr w:rsidR="003652DA" w:rsidRPr="007E1AE2" w14:paraId="4AB4626D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F56E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358D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pina bifida and other congenital anomalies of the nervous system</w:t>
            </w:r>
          </w:p>
        </w:tc>
      </w:tr>
      <w:tr w:rsidR="003652DA" w:rsidRPr="007E1AE2" w14:paraId="746F4FBA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0C146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Epilepsy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4D75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pinal cord injury</w:t>
            </w:r>
          </w:p>
        </w:tc>
      </w:tr>
      <w:tr w:rsidR="003652DA" w:rsidRPr="007E1AE2" w14:paraId="060D14D7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284AF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Fibromyalgia, chronic pain and fatigu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1FFE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troke/transient ischemic attack</w:t>
            </w:r>
          </w:p>
        </w:tc>
      </w:tr>
      <w:tr w:rsidR="003652DA" w:rsidRPr="007E1AE2" w14:paraId="1DFF4379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52D1C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Glaucoma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5D11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ubstance use disorder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3652DA" w:rsidRPr="007E1AE2" w14:paraId="3D91CE09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C3AD1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eart failure and non-ischemic heart diseas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572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Traumatic brain injury and nonpsychotic mental disorders due to brain damage</w:t>
            </w:r>
          </w:p>
        </w:tc>
      </w:tr>
      <w:tr w:rsidR="003652DA" w:rsidRPr="007E1AE2" w14:paraId="4E26C9CD" w14:textId="77777777" w:rsidTr="00BD0EF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99F8B4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ip/pelvic fractur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C52B" w14:textId="77777777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Viral hepatitis</w:t>
            </w:r>
          </w:p>
        </w:tc>
      </w:tr>
      <w:tr w:rsidR="003652DA" w:rsidRPr="007E1AE2" w14:paraId="5FEC5B1A" w14:textId="77777777" w:rsidTr="00BD0EF6">
        <w:trPr>
          <w:trHeight w:val="2183"/>
        </w:trPr>
        <w:tc>
          <w:tcPr>
            <w:tcW w:w="9360" w:type="dxa"/>
            <w:gridSpan w:val="2"/>
            <w:tcBorders>
              <w:top w:val="single" w:sz="4" w:space="0" w:color="auto"/>
            </w:tcBorders>
          </w:tcPr>
          <w:p w14:paraId="43567678" w14:textId="77777777" w:rsidR="002C31A4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lastRenderedPageBreak/>
              <w:t>ADHD=Attention-deficit/hyperactivity disorder; HIV/AIDS=Human immunodeficiency virus/Acquired immunodeficiency syndrome.</w:t>
            </w:r>
          </w:p>
          <w:p w14:paraId="3727CE11" w14:textId="77777777" w:rsidR="002C31A4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nternational Classification of Disease-10 Revision (ICD-10) codes from the Centers for Medicare and Medicaid Services Chronic Condition Warehouse were used identify diagnosis of a chronic condition</w:t>
            </w:r>
            <w:r w:rsidR="005423EF" w:rsidRPr="007E1AE2">
              <w:rPr>
                <w:rFonts w:ascii="Times New Roman" w:hAnsi="Times New Roman" w:cs="Times New Roman"/>
                <w:color w:val="000000" w:themeColor="text1"/>
              </w:rPr>
              <w:t xml:space="preserve"> (5-7).</w:t>
            </w:r>
          </w:p>
          <w:p w14:paraId="377E1A54" w14:textId="77777777" w:rsidR="002C31A4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nemia” and “sickle cell anemia”</w:t>
            </w:r>
          </w:p>
          <w:p w14:paraId="2EF1F42E" w14:textId="77777777" w:rsidR="002C31A4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nxiety disorders” and “post-traumatic stress disorder”</w:t>
            </w:r>
          </w:p>
          <w:p w14:paraId="4E637599" w14:textId="77777777" w:rsidR="002C31A4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learning disabilities” and “other developmental delays”</w:t>
            </w:r>
          </w:p>
          <w:p w14:paraId="3ADD8962" w14:textId="0FC68831" w:rsidR="003652DA" w:rsidRPr="007E1AE2" w:rsidRDefault="003652DA" w:rsidP="00BD0EF6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lcohol use disorders”; “drug use disorders”; opioid use disorder 1, 2, 3 and 4; and “tobacco use disorders”, excluding Z71.41, Z71.42, Z71.51, Z71.52, and Z71.6</w:t>
            </w:r>
          </w:p>
        </w:tc>
      </w:tr>
    </w:tbl>
    <w:p w14:paraId="7E7AC825" w14:textId="1545A4FF" w:rsidR="0005349D" w:rsidRPr="007E1AE2" w:rsidRDefault="0005349D" w:rsidP="0027434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1A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480"/>
      </w:tblGrid>
      <w:tr w:rsidR="005423EF" w:rsidRPr="007E1AE2" w14:paraId="12BCD776" w14:textId="77777777" w:rsidTr="00DA0D43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3190954F" w14:textId="35ECD9DA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2. </w:t>
            </w:r>
            <w:r w:rsidRPr="007E1AE2">
              <w:rPr>
                <w:rFonts w:ascii="Times New Roman" w:hAnsi="Times New Roman" w:cs="Times New Roman"/>
              </w:rPr>
              <w:t xml:space="preserve"> </w:t>
            </w: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national Classification of Disease-10 Revision (ICD-10) codes from the Centers for Medicare and Medicaid Services Chronic Condition Warehouse used identify diagnosis of each chronic condition</w:t>
            </w:r>
          </w:p>
        </w:tc>
      </w:tr>
      <w:tr w:rsidR="005423EF" w:rsidRPr="007E1AE2" w14:paraId="68DBE35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28296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A198" w14:textId="66C36944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1.01 | I21.02 | I21.09 | I21.11 | I21.19 | I21.21 | I21.29 | I21.3 | I21.4 | I21.9 | I21.A1 | I21.A9 | I22.0 | I22.1 | I22.2 | I22.8 | I22.9 | I23.0 | I23.1 | I23.2 | I23.3 | I23.4 | I23.5 | I23.6 | I23.7 | I23.8</w:t>
            </w:r>
          </w:p>
        </w:tc>
      </w:tr>
      <w:tr w:rsidR="005423EF" w:rsidRPr="007E1AE2" w14:paraId="3E0F6339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AC5C84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DHD, conduct disorder, and hyperkinetic syndrom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0660" w14:textId="6EF133F7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3.0 | F63.1 | F63.2 | F63.3 | F63.81 | F63.89 | F63.9 | F90.0 | F90.1 | F90.2 | F90.8 | F90.9 | F91.0 | F91.1 | F91.2 | F91.3 | F91.8 | F91.9</w:t>
            </w:r>
          </w:p>
        </w:tc>
      </w:tr>
      <w:tr w:rsidR="005423EF" w:rsidRPr="007E1AE2" w14:paraId="56DEF4F9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E4D15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lzheimer’s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147F" w14:textId="08F6D916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0.0 | G30.1 | G30.8 | G30.9</w:t>
            </w:r>
          </w:p>
        </w:tc>
      </w:tr>
      <w:tr w:rsidR="005423EF" w:rsidRPr="007E1AE2" w14:paraId="764D64D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68CE12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nemia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6BAB" w14:textId="34CCE2AD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6 | D46.0 | D46.1 | D46.20 | D46.21 | D46.22 | D46.4 | D46.9 | D46.A | D46.B | D46.C | D46.Z | D47.4 | D50.0 | D50.1 | D50.8 | D50.9 | D51.0 | D51.1 | D51.2 | D51.3 | D51.8 | D51.9 | D52.0 | D52.1 | D52.8 | D52.9 | D53.0 | D53.1 | D53.2 | D53.8 | D53.9 | D55.0 | D55.1 | D55.2 | D55.21 | D55.29 | D55.3 | D55.8 | D55.9 | D56.0 | D56.1 | D56.2 | D56.3 | D56.4 | D56.5 | D56.8 | D56.9 | D57.00 | D57.01 | D57.02 | D57.03 | D57.09 | D57.1 | D57.20 | D57.211 | D57.212 | D57.213 | D57.218 | D57.219 | D57.3 | D57.40 | D57.411 | D57.412 | D57.413 | D57.418 | D57.419 | D57.42 | D57.431 | D57.432 | D57.433 | D57.438 | D57.439 | D57.44 | D57.451 | D57.452 | D57.453 | D57.458 | D57.459 | D57.80 | D57.811 | D57.812 | D57.813 | D57.818 | D57.819 | D58.0 | D58.1 | D58.2 | D58.8 | D58.9 | D59.0 | D59.1 | D59.10 | D59.11 | D59.12 | D59.13 | D59.19 | D59.2 | D59.3 | D59.30 | D59.31 | D59.32 | D59.39 | D59.4 | D59.5 | D59.6 | D59.8 | D59.9 | D60.0 | D60.1 | D60.8 | D60.9 | D61.01 | D61.09 | D61.1 | D61.2 | D61.3 | D61.810 | D61.811 | D61.818 | D61.82 | D61.89 | D61.9 | D63.0 | D63.1 | D63.8 | D64.0 | D64.1 | D64.2 | D64.3 | D64.4 | D64.81 | D64.89 | D64.9 | D75.81</w:t>
            </w:r>
          </w:p>
        </w:tc>
      </w:tr>
      <w:tr w:rsidR="005423EF" w:rsidRPr="007E1AE2" w14:paraId="7A5AD883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23B27B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nxiety disorder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C8B6" w14:textId="317191AA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6.4 | F40.00 | F40.01 | F40.02 | F40.10 | F40.11 | F40.210 | F40.218 | F40.220 | F40.228 | F40.230 | F40.231 | F40.232 | F40.233 | F40.240 | F40.241 | F40.242 | F40.243 | F40.248 | F40.290 | F40.291 | F40.298 | F40.8 | F40.9 | F41.0 | F41.1 | F41.3 | F41.8 | F41.9 | F42 | F42.2 | F42.3 | F42.4 | F42.8 | F42.9 | F43.0 | F43.10 | F43.11 | F43.12 | F44.9 | F45.8 | F48.8 | F48.9</w:t>
            </w:r>
          </w:p>
        </w:tc>
      </w:tr>
      <w:tr w:rsidR="005423EF" w:rsidRPr="007E1AE2" w14:paraId="49FDA811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11719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D727" w14:textId="71302434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45.20 | J45.21 | J45.22 | J45.30 | J45.31 | J45.32 | J45.40 | J45.41 | J45.42 | J45.50 | J45.51 | J45.52 | J45.901 | J45.902 | J45.909 | J45.990 | J45.991 | J45.998</w:t>
            </w:r>
          </w:p>
        </w:tc>
      </w:tr>
      <w:tr w:rsidR="005423EF" w:rsidRPr="007E1AE2" w14:paraId="46FB58AD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57728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trial fibrillation and flutter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1158" w14:textId="23F3D737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48.0 | I48.1 | I48.11 | I48.19 | I48.2 | I48.20 | I48.21 | I48.3 | I48.4 | I48.91</w:t>
            </w:r>
          </w:p>
        </w:tc>
      </w:tr>
      <w:tr w:rsidR="005423EF" w:rsidRPr="007E1AE2" w14:paraId="1D880B3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5BA7E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utism spectrum disord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3EDA" w14:textId="0B1597AD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4.0 | F84.3 | F84.5 | F84.8 | F84.9</w:t>
            </w:r>
          </w:p>
        </w:tc>
      </w:tr>
      <w:tr w:rsidR="005423EF" w:rsidRPr="007E1AE2" w14:paraId="3D781B2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1E9B0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Benign prostatic hyperplasi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EAFB9" w14:textId="1F5FBAB0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0.0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0.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0.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0.3</w:t>
            </w:r>
          </w:p>
        </w:tc>
      </w:tr>
      <w:tr w:rsidR="005423EF" w:rsidRPr="007E1AE2" w14:paraId="74E9EC6E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79EC9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Blindness and visual impairment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4E26" w14:textId="4F36D417" w:rsidR="005423EF" w:rsidRPr="007E1AE2" w:rsidRDefault="00B1323E" w:rsidP="00B1323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3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34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35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4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44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45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5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54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0X55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0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3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3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4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4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5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15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1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14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15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2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24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1225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2X1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2X1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2X21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2X22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3</w:t>
            </w:r>
            <w:r w:rsidR="00715A79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4.8</w:t>
            </w:r>
          </w:p>
        </w:tc>
      </w:tr>
      <w:tr w:rsidR="005423EF" w:rsidRPr="007E1AE2" w14:paraId="573CF2C8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03611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breast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F8A0" w14:textId="27B1CCF2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0.011 | C50.012 | C50.019 | C50.021 | C50.022 | C50.029 | C50.111 | C50.112 | C50.119 | C50.121 | C50.122 | C50.129 | C50.211 | C50.212 | C50.219 | C50.221 | C50.222 | C50.229 | C50.311 | C50.312 | C50.319 | C50.321 | C50.322 | C50.329 | C50.411 | C50.412 | C50.419 | C50.421 | C50.422 | C50.429 | C50.511 | C50.512 | C50.519 | C50.521 | C50.522 | C50.529 | C50.611 | C50.612 | C50.619 | C50.621 | C50.622 | C50.629 | C50.811 | C50.812 | C50.819 | C50.821 | C50.822 | C50.829 | C50.911 | C50.912 | C50.919 | C50.921 | C50.922 | C50.929 | D05.00 | D05.01 | D05.02 | D05.10 | D05.11 | D05.12 | D05.80 | D05.81 | D05.82 | D05.90 | D05.91 | D05.92 | Z17.0 | Z17.1 | Z19.1 | Z19.2 | Z85.3 | Z86.000</w:t>
            </w:r>
          </w:p>
        </w:tc>
      </w:tr>
      <w:tr w:rsidR="005423EF" w:rsidRPr="007E1AE2" w14:paraId="5F6C51E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3AC8A2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colorectal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D0DB" w14:textId="0CD4D595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8.0 | C18.1 | C18.2 | C18.3 | C18.4 | C18.5 | C18.6 | C18.7 | C18.8 | C18.9 | C19 | C20 | C49.A4 | C49.A5 | D01.0 | D01.1 | D01.2 | Z85.030 | Z85.038 | Z85.040 | Z85.048</w:t>
            </w:r>
          </w:p>
        </w:tc>
      </w:tr>
      <w:tr w:rsidR="005423EF" w:rsidRPr="007E1AE2" w14:paraId="5C32116C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DE2ED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endometrial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79529" w14:textId="46336423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4.0 | C54.1 | C54.2 | C54.3 | C54.8 | C54.9 | D07.0 | Z85.42</w:t>
            </w:r>
          </w:p>
        </w:tc>
      </w:tr>
      <w:tr w:rsidR="005423EF" w:rsidRPr="007E1AE2" w14:paraId="4DF6E38B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339AC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lung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425E" w14:textId="192D0F94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4.00 | C34.01 | C34.02 | C34.10 | C34.11 | C34.12 | C34.2 | C34.30 | C34.31 | C34.32 | C34.80 | C34.81 | C34.82 | C34.90 | C34.91 | C34.92 | D02.20 | D02.21 | D02.22 | Z85.110 | Z85.118</w:t>
            </w:r>
          </w:p>
        </w:tc>
      </w:tr>
      <w:tr w:rsidR="005423EF" w:rsidRPr="007E1AE2" w14:paraId="5EB1841A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842BB5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lastRenderedPageBreak/>
              <w:t>Cancer, prostat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7AEC" w14:textId="17BC2E45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1 | D07.5 | Z85.46</w:t>
            </w:r>
          </w:p>
        </w:tc>
      </w:tr>
      <w:tr w:rsidR="005423EF" w:rsidRPr="007E1AE2" w14:paraId="3A85E4AC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25C783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ncer, urologic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E646" w14:textId="2CCD41EC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4.1 | C64.2 | C64.9 | C65.1 | C65.2 | C65.9 | C66.1 | C66.2 | C66.9 | C68.8 | C68.9 | D09.10 | D09.19 | Z85.520 | Z85.528 | Z85.53 | Z85.54 | Z85.59</w:t>
            </w:r>
          </w:p>
        </w:tc>
      </w:tr>
      <w:tr w:rsidR="005423EF" w:rsidRPr="007E1AE2" w14:paraId="2F651C54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25AC6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ataract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131ED" w14:textId="581EC132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25.011 | H25.012 | H25.013 | H25.019 | H25.031 | H25.032 | H25.033 | H25.039 | H25.041 | H25.042 | H25.043 | H25.049 | H25.091 | H25.092 | H25.093 | H25.099 | H25.10 | H25.11 | H25.12 | H25.13 | H25.20 | H25.21 | H25.22 | H25.23 | H25.811 | H25.812 | H25.813 | H25.819 | H25.89 | H25.9 | H26.001 | H26.002 | H26.003 | H26.009 | H26.011 | H26.012 | H26.013 | H26.019 | H26.031 | H26.032 | H26.033 | H26.039 | H26.041 | H26.042 | H26.043 | H26.049 | H26.051 | H26.052 | H26.053 | H26.059 | H26.061 | H26.062 | H26.063 | H26.069 | H26.09 | H26.101 | H26.102 | H26.103 | H26.109 | H26.111 | H26.112 | H26.113 | H26.119 | H26.121 | H26.122 | H26.123 | H26.129 | H26.131 | H26.132 | H26.133 | H26.139 | H26.20 | H26.211 | H26.212 | H26.213 | H26.219 | H26.221 | H26.222 | H26.223 | H26.229 | H26.30 | H26.31 | H26.32 | H26.33 | H26.40 | H26.411 | H26.412 | H26.413 | H26.419 | H26.491 | H26.492 | H26.493 | H26.499 | H26.8 | H26.9 | Q12.0</w:t>
            </w:r>
          </w:p>
        </w:tc>
      </w:tr>
      <w:tr w:rsidR="005423EF" w:rsidRPr="007E1AE2" w14:paraId="6D617AB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FC8414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erebral palsy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CAA1" w14:textId="11714DFD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0.0 | G80.1 | G80.2 | G80.3 | G80.4 | G80.8 | G80.9</w:t>
            </w:r>
          </w:p>
        </w:tc>
      </w:tr>
      <w:tr w:rsidR="005423EF" w:rsidRPr="007E1AE2" w14:paraId="3BC22553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EDFC1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DE63" w14:textId="0F7FE893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18.11 | A52.75 | B52.0 | I12.0 | I12.9 | I13.0 | I13.10 | I13.11 | I13.2 | M10.30 | M10.311 | M10.312 | M10.319 | M10.321 | M10.322 | M10.329 | M10.331 | M10.332 | M10.339 | M10.341 | M10.342 | M10.349 | M10.351 | M10.352 | M10.359 | M10.361 | M10.362 | M10.369 | M10.371 | M10.372 | M10.379 | M10.38 | M10.39 | M32.14 | M32.15 | M35.04 | M35.0A | N01.0 | N01.1 | N01.2 | N01.3 | N01.4 | N01.5 | N01.6 | N01.7 | N01.8 | N01.9 | N01.A | N02.0 | N02.1 | N02.2 | N02.3 | N02.4 | N02.5 | N02.6 | N02.7 | N02.8 | N02.9 | N02.A | N03.0 | N03.1 | N03.2 | N03.3 | N03.4 | N03.5 | N03.6 | N03.7 | N03.8 | N03.9 | N03.A | N04.0 | N04.1 | N04.2 | N04.3 | N04.4 | N04.5 | N04.6 | N04.7 | N04.8 | N04.9 | N04.A | N05.0 | N05.1 | N05.2 | N05.3 | N05.4 | N05.5 | N05.6 | N05.7 | N05.8 | N05.9 | N05.A | N06.0 | N06.1 | N06.2 | N06.3 | N06.4 | N06.5 | N06.6 | N06.7 | N06.8 | N06.9 | N06.A | N07.0 | N07.1 | N07.2 | N07.3 | N07.4 | N07.5 | N07.6 | N07.7 | N07.8 | N07.9 | N07.A | N08 | N14.0 | N14.1 | N14.11 | N14.19 | N14.2 | N14.3 | N14.4 | N15.0 | N15.8 | N15.9 | N16 | N18.1 | N18.2 | N18.3 | N18.30 | N18.31 | N18.32 | N18.4 | N18.5 | N18.6 | N18.9 | N25.1 | N25.89 | N25.9 | N26.1 | N26.9 | N99.0 | Q61.02 | Q61.11 | Q61.19 | Q61.2 | Q61.3 | Q61.4 | Q61.5 | Q61.8</w:t>
            </w:r>
          </w:p>
        </w:tc>
      </w:tr>
      <w:tr w:rsidR="005423EF" w:rsidRPr="007E1AE2" w14:paraId="625F9DBB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1EC530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795D" w14:textId="47AF3321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40 | J41.0 | J41.1 | J41.8 | J42 | J43.0 | J43.1 | J43.2 | J43.9 | J44.0 | J44.1 | J44.9 | J47.0 | J47.1 | J47.9 | J98.2 | J98.3</w:t>
            </w:r>
          </w:p>
        </w:tc>
      </w:tr>
      <w:tr w:rsidR="005423EF" w:rsidRPr="007E1AE2" w14:paraId="04FB6BB7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2EA93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Cystic fibrosis and other metabolic developmental disord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C280" w14:textId="6EE93012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81.810 | D84.1 | E25.0 | E25.8 | E25.9 | E56.9 | E70.0 | E70.1 | E70.20 | E70.21 | E70.29 | E70.30 | E70.310 | E70.311 | E70.318 | E70.319 | E70.320 | E70.321 | E70.328 | E70.329 | E70.330 | E70.331 | E70.338 | E70.339 | E70.39 | E70.5 | E70.8 | E70.81 | E70.89 | E70.9 | E71.0 | E71.110 | E71.111 | E71.118 | E71.19 | E71.2 | E71.310 | E71.311 | E71.312 | E71.313 | E71.314 | E71.318 | E71.32 | E71.41 | E72.10 | E72.11 | E72.12 | E72.19 | E72.20 | E72.21 | E72.22 | E72.23 | E72.29 | E72.3 | E72.4 | E72.50 | E72.51 | E72.59 | E72.8 | E74.20 | E74.21 | E74.29 | E74.810 | E74.818 | E74.819 | E74.89 | E84.0 | E84.11 | E84.19 | E84.8 | E84.9</w:t>
            </w:r>
          </w:p>
        </w:tc>
      </w:tr>
      <w:tr w:rsidR="005423EF" w:rsidRPr="007E1AE2" w14:paraId="0C52303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5FFC56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eafness and hearing impairment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3EB3" w14:textId="4CD97C17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0.3 | H90.41 | H90.42 | H90.5 | H90.6 | H90.71 | H90.72 | H90.8 | H90.A21 | H90.A22 | H90.A31 | H90.A32 | H91.01 | H91.02 | H91.03 | H91.09 | H91.3 | H91.8X1 | H91.8X2 | H91.8X3 | H91.8X9 | H91.90 | H91.91 | H91.92 | H91.93</w:t>
            </w:r>
          </w:p>
        </w:tc>
      </w:tr>
      <w:tr w:rsidR="005423EF" w:rsidRPr="007E1AE2" w14:paraId="2D10B2D7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1A4D9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epression, bipolar, or other depressive mood disord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E901" w14:textId="3886CDCA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6.31 | F06.32 | F31.0 | F31.10 | F31.11 | F31.12 | F31.13 | F31.2 | F31.30 | F31.31 | F31.32 | F31.4 | F31.5 | F31.60 | F31.61 | F31.62 | F31.63 | F31.64 | F31.71 | F31.73 | F31.75 | F31.76 | F31.77 | F31.78 | F31.81 | F31.89 | F31.9 | F32.0 | F32.1 | F32.2 | F32.4 | F32.5 | F32.8 | F32.89 | F32.9 | F32.A | F33 | F33.0 | F33.1 | F33.2 | F33.3 | F33.4 | F33.40 | F33.41 | F33.42 | F33.8 | F33.9 | F34.1 | F43.21 | F43.23</w:t>
            </w:r>
          </w:p>
        </w:tc>
      </w:tr>
      <w:tr w:rsidR="005423EF" w:rsidRPr="007E1AE2" w14:paraId="2AAE1A99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9B606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EECE" w14:textId="5ED39E41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08.00 | E08.01 | E08.10 | E08.11 | E08.21 | E08.22 | E08.29 | E08.311 | E08.319 | E08.321 | E08.3211 | E08.3212 | E08.3213 | E08.3219 | E08.329 | E08.3291 | E08.3292 | E08.3293 | E08.3299 | E08.331 | E08.3311 | E08.3312 | E08.3313 | E08.3319 | E08.339 | E08.3391 | E08.3392 | E08.3393 | E08.3399 | E08.341 | E08.3411 | E08.3412 | E08.3413 | E08.3419 | E08.349 | E08.3491 | E08.3492 | E08.3493 | E08.3499 | E08.351 | E08.3511 | E08.3512 | E08.3513 | E08.3519 | E08.3521 | E08.3522 | E08.3523 | E08.3529 | E08.3531 | E08.3532 | E08.3533 | E08.3539 | E08.3541 | E08.3542 | E08.3543 | E08.3549 | E08.3551 | E08.3552 | E08.3553 | E08.3559 | E08.359 | E08.3591 | E08.3592 | E08.3593 | E08.3599 | E08.36 | E08.37X1 | E08.37X2 | E08.37X3 | E08.37X9 | E08.39 | E08.40 | E08.41 | E08.42 | E08.43 | E08.44 | E08.49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08.51 | E08.52 | E08.59 | E08.610 | E08.618 | E08.620 | E08.621 | E08.622 | E08.628 | E08.630 | E08.638 | E08.641 | E08.649 | E08.65 | E08.69 | E08.8 | E08.9 | E09.00 | E09.01 | E09.10 | E09.11 | E09.21 | E09.22 | E09.29 | E09.311 | E09.319 | E09.321 | E09.3211 | E09.3212 | E09.3213 | E09.3219 | E09.329 | E09.3291 | E09.3292 | E09.3293 | E09.3299 | E09.331 | E09.3311 | E09.3312 | E09.3313 | E09.3319 | E09.339 | E09.3391 | E09.3392 | E09.3393 | E09.3399 | E09.341 | E09.3411 | E09.3412 | E09.3413 | E09.3419 | E09.349 | E09.3491 | E09.3492 | E09.3493 | E09.3499 | E09.351 | E09.3511 | E09.3512 | E09.3513 | E09.3519 | E09.3521 | E09.3522 | E09.3523 | E09.3529 | E09.3531 | E09.3532 | E09.3533 | E09.3539 | E09.3541 | E09.3542 | E09.3543 | E09.3549 | E09.3551 | E09.3552 | E09.3553 | E09.3559 | E09.359 | E09.3591 | E09.3592 | E09.3593 | E09.3599 | E09.36 | E09.37X1 | E09.37X2 | E09.37X3 | E09.37X9 | E09.39 | E09.40 | E09.41 | E09.42 | E09.43 | E09.44 | E09.49 | E09.51 | E09.52 | E09.59 | E09.610 | E09.618 | E09.620 | E09.621 | E09.622 | E09.628 | E09.630 | E09.638 | E09.641 | E09.649 | E09.65 | E09.69 | E09.8 | E09.9 | E10.10 | E10.11 | E10.21 | E10.22 | E10.29 | E10.311 | E10.319 | E10.321 | E10.3211 | E10.3212 | E10.3213 | E10.3219 | E10.329 | E10.3291 | E10.3292 | E10.3293 | E10.3299 | E10.331 | E10.3311 | E10.3312 | E10.3313 | E10.3319 | E10.339 | E10.3391 | E10.3392 | E10.3393 | E10.3399 | E10.341 | E10.3411 | E10.3412 | E10.3413 | E10.3419 | E10.349 | E10.3491 | E10.3492 | E10.3493 | E10.3499 | E10.351 | E10.3511 | E10.3512 | E10.3513 | E10.3519 | E10.3521 | E10.3522 | E10.3523 | E10.3529 | E10.3531 | E10.3532 | E10.3533 | E10.3539 | E10.3541 | E10.3542 | E10.3543 | E10.3549 | E10.3551 | E10.3552 | E10.3553 | E10.3559 | E10.359 | E10.3591 | E10.3592 | E10.3593 | E10.3599 | E10.36 | E10.37X1 | E10.37X2 | E10.37X3 | E10.37X9 | E10.39 | E10.40 | E10.41 | E10.42 | E10.43 | E10.44 | E10.49 | E10.51 | E10.52 | E10.59 | E10.610 | E10.618 | E10.620 | E10.621 | E10.622 | E10.628 | E10.630 | E10.638 | E10.641 | E10.649 | E10.65 | E10.69 | E10.8 | E10.9 | E11.00 | E11.01 | E11.10 | E11.11 | E11.21 | E11.22 | E11.29 | E11.311 | E11.319 | E11.321 | E11.3211 | E11.3212 | E11.3213 | E11.3219 | E11.329 | E11.3291 | E11.3292 | E11.3293 | E11.3299 | E11.331 | E11.3311 | E11.3312 | E11.3313 | E11.3319 | E11.339 | E11.3391 | E11.3392 | E11.3393 | E11.3399 | E11.341 | E11.3411 | E11.3412 | E11.3413 | E11.3419 | E11.349 | E11.3491 | E11.3492 | E11.3493 | E11.3499 | E11.351 | E11.3511 | E11.3512 | E11.3513 | E11.3519 | E11.3521 | E11.3522 | E11.3523 | E11.3529 | E11.3531 | E11.3532 | E11.3533 | E11.3539 | E11.3541 | E11.3542 | E11.3543 | E11.3549 | E11.3551 | E11.3552 | E11.3553 | E11.3559 | E11.359 | E11.3591 | E11.3592 | E11.3593 | E11.3599 | E11.36 | E11.37X1 | E11.37X2 | E11.37X3 | E11.37X9 | E11.39 | E11.40 | E11.41 | E11.42 | E11.43 | E11.44 | E11.49 | E11.51 | E11.52 | E11.59 | E11.610 | E11.618 | E11.620 | E11.621 | E11.622 | E11.628 | E11.630 | E11.638 | E11.641 | E11.649 | E11.65 | E11.69 | E11.8 | E11.9 | E13.00 | E13.01 | E13.10 | E13.11 | E13.21 | E13.22 | E13.29 | E13.311 | E13.319 | E13.321 | E13.3211 | E13.3212 | E13.3213 | E13.3219 | E13.329 | E13.3291 | E13.3292 | E13.3293 | E13.3299 | E13.331 | E13.3311 | E13.3312 | E13.3313 | E13.3319 | E13.339 | E13.3391 | E13.3392 | E13.3393 | E13.3399 | E13.341 | E13.3411 | E13.3412 | E13.3413 | E13.3419 | E13.349 | E13.3491 | E13.3492 | E13.3493 | E13.3499 | E13.351 | E13.3511 | E13.3512 | E13.3513 | E13.3519 | E13.3521 | E13.3522 | E13.3523 | E13.3529 | E13.3531 | E13.3532 | E13.3533 | E13.3539 | E13.3541 | E13.3542 | E13.3543 | E13.3549 | E13.3551 | E13.3552 | E13.3553 | E13.3559 | E13.359 | E13.3591 | E13.3592 | E13.3593 | E13.3599 | E13.36 | E13.39 | E13.40 | E13.41 | E13.42 | E13.43 | E13.44 | E13.49 | E13.51 | E13.52 | E13.59 | E13.610 | E13.618 | E13.620 | E13.621 | E13.622 | E13.628 | E13.630 | E13.638 | E13.641 | E13.649 | E13.65 | E13.69 | E13.8 | E13.9</w:t>
            </w:r>
          </w:p>
        </w:tc>
      </w:tr>
      <w:tr w:rsidR="005423EF" w:rsidRPr="007E1AE2" w14:paraId="60BE56B6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F172D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Epilepsy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1102" w14:textId="2D29D3F4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0.001 | G40.009 | G40.011 | G40.019 | G40.101 | G40.109 | G40.111 | G40.119 | G40.201 | G40.209 | G40.211 | G40.219 | G40.301 | G40.309 | G40.311 | G40.319 | G40.401 | G40.409 | G40.411 | G40.419 | G40.42 | G40.501 | G40.509 | G40.801 | G40.802 | G40.803 | G40.804 | G40.811 | G40.812 | G40.813 | G40.814 | G40.821 | G40.822 | G40.823 | G40.824 | G40.833 | G40.834 | G40.89 | G40.901 | G40.909 | G40.911 | G40.919 | G40.A01 | G40.A09 | G40.A11 | G40.A19 | G40.B01 | G40.B09 | G40.B11 | G40.B19</w:t>
            </w:r>
          </w:p>
        </w:tc>
      </w:tr>
      <w:tr w:rsidR="005423EF" w:rsidRPr="007E1AE2" w14:paraId="22364DF4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16DEC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Fibromyalgia, chronic pain and fatigu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9622" w14:textId="2A730634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89.21 | G89.22 | G89.28 | G89.29 | G89.3 | G89.4 | M54.10 | M54.11 | M54.12 | M54.13 | M54.14 | M54.15 | M54.16 | M54.17 | M54.18 | M60.80 | M60.811 | M60.812 | M60.819 | M60.821 | M60.822 | M60.829 | M60.831 | M60.832 | M60.839 | M60.841 | M60.842 | M60.849 | M60.851 | M60.852 | M60.859 | M60.861 | M60.862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60.869 | M60.871 | M60.872 | M60.879 | M60.88 | M60.89 | M60.9 | M79.1 | M79.10 | M79.11 | M79.12 | M79.18 | M79.2 | M79.7 | R53.82</w:t>
            </w:r>
          </w:p>
        </w:tc>
      </w:tr>
      <w:tr w:rsidR="005423EF" w:rsidRPr="007E1AE2" w14:paraId="0944061D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94014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Glaucom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0477" w14:textId="05E4CE07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40.011 | H40.012 | H40.013 | H40.019 | H40.021 | H40.022 | H40.023 | H40.029 | H40.041 | H40.042 | H40.043 | H40.049 | H40.051 | H40.052 | H40.053 | H40.059 | H40.10X0 | H40.10X1 | H40.10X2 | H40.10X3 | H40.10X4 | H40.1110 | H40.1111 | H40.1112 | H40.1113 | H40.1114 | H40.1120 | H40.1121 | H40.1122 | H40.1123 | H40.1124 | H40.1130 | H40.1131 | H40.1132 | H40.1133 | H40.1134 | H40.1190 | H40.1191 | H40.1192 | H40.1193 | H40.1194 | H40.11X0 | H40.11X1 | H40.11X2 | H40.11X3 | H40.11X4 | H40.1210 | H40.1211 | H40.1212 | H40.1213 | H40.1214 | H40.1220 | H40.1221 | H40.1222 | H40.1223 | H40.1224 | H40.1230 | H40.1231 | H40.1232 | H40.1233 | H40.1234 | H40.1290 | H40.1291 | H40.1292 | H40.1293 | H40.1294 | H40.1310 | H40.1311 | H40.1312 | H40.1313 | H40.1314 | H40.1320 | H40.1321 | H40.1322 | H40.1323 | H40.1324 | H40.1330 | H40.1331 | H40.1332 | H40.1333 | H40.1334 | H40.1390 | H40.1391 | H40.1392 | H40.1393 | H40.1394 | H40.1410 | H40.1411 | H40.1412 | H40.1413 | H40.1414 | H40.1420 | H40.1421 | H40.1422 | H40.1423 | H40.1424 | H40.1430 | H40.1431 | H40.1432 | H40.1433 | H40.1434 | H40.1490 | H40.1491 | H40.1492 | H40.1493 | H40.1494 | H40.151 | H40.152 | H40.153 | H40.159 | H40.20X0 | H40.20X1 | H40.20X2 | H40.20X3 | H40.20X4 | H40.211 | H40.212 | H40.213 | H40.219 | H40.2210 | H40.2211 | H40.2212 | H40.2213 | H40.2214 | H40.2220 | H40.2221 | H40.2222 | H40.2223 | H40.2224 | H40.2230 | H40.2231 | H40.2232 | H40.2233 | H40.2234 | H40.2290 | H40.2291 | H40.2292 | H40.2293 | H40.2294 | H40.231 | H40.232 | H40.233 | H40.239 | H40.241 | H40.242 | H40.243 | H40.249 | H40.30X0 | H40.30X1 | H40.30X2 | H40.30X3 | H40.30X4 | H40.31X0 | H40.31X1 | H40.31X2 | H40.31X3 | H40.31X4 | H40.32X0 | H40.32X1 | H40.32X2 | H40.32X3 | H40.32X4 | H40.33X0 | H40.33X1 | H40.33X2 | H40.33X3 | H40.33X4 | H40.40X0 | H40.40X1 | H40.40X2 | H40.40X3 | H40.40X4 | H40.41X0 | H40.41X1 | H40.41X2 | H40.41X3 | H40.41X4 | H40.42X0 | H40.42X1 | H40.42X2 | H40.42X3 | H40.42X4 | H40.43X0 | H40.43X1 | H40.43X2 | H40.43X3 | H40.43X4 | H40.50X0 | H40.50X1 | H40.50X2 | H40.50X3 | H40.50X4 | H40.51X0 | H40.51X1 | H40.51X2 | H40.51X3 | H40.51X4 | H40.52X0 | H40.52X1 | H40.52X2 | H40.52X3 | H40.52X4 | H40.53X0 | H40.53X1 | H40.53X2 | H40.53X3 | H40.53X4 | H40.60X0 | H40.60X1 | H40.60X2 | H40.60X3 | H40.60X4 | H40.61X0 | H40.61X1 | H40.61X2 | H40.61X3 | H40.61X4 | H40.62X0 | H40.62X1 | H40.62X2 | H40.62X3 | H40.62X4 | H40.63X0 | H40.63X1 | H40.63X2 | H40.63X3 | H40.63X4 | H40.811 | H40.812 | H40.813 | H40.819 | H40.821 | H40.822 | H40.823 | H40.829 | H40.831 | H40.832 | H40.833 | H40.839 | H40.89 | H40.9 | H42 | H44.511 | H44.512 | H44.513 | H44.519 | H47.231 | H47.232 | H47.233 | H47.239 | Q15.0</w:t>
            </w:r>
          </w:p>
        </w:tc>
      </w:tr>
      <w:tr w:rsidR="005423EF" w:rsidRPr="007E1AE2" w14:paraId="4506E495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B3D33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eart failure and non-ischemic heart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8143" w14:textId="002CE3AF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09.81 | I42.0 | I42.5 | I42.6 | I42.7 | I42.8 | I43 | I50.1 | I50.20 | I50.21 | I50.22 | I50.23 | I50.30 | I50.31 | I50.32 | I50.33 | I50.40 | I50.41 | I50.42 | I50.43 | I50.810 | I50.811 | I50.812 | I50.813 | I50.814 | I50.82 | I50.83 | I50.84 | I50.89 | I50.9 | P29.0</w:t>
            </w:r>
          </w:p>
        </w:tc>
      </w:tr>
      <w:tr w:rsidR="005423EF" w:rsidRPr="007E1AE2" w14:paraId="64A22E4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C0651" w14:textId="77777777" w:rsidR="005423EF" w:rsidRPr="007E1AE2" w:rsidRDefault="005423EF" w:rsidP="00DA0D4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ip/pelvic fractur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1145" w14:textId="7FD14AF7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84.350A | M84.351A | M84.352A | M84.353A | M84.359A | M84.451A | M84.452A | M84.453A | M84.459A | M84.550A | M84.551A | M84.552A | M84.553A | M84.559A | M84.650A | M84.651A | M84.652A | M84.653A | M84.659A | M97.01XA | M97.02XA | S32.301A | S32.301B | S32.302A | S32.302B | S32.309A | S32.309B | S32.311A | S32.311B | S32.312A | S32.312B | S32.313A | S32.313B | S32.314A | S32.314B | S32.315A | S32.315B | S32.316A | S32.316B | S32.391A | S32.391B | S32.392A | S32.392B | S32.399A | S32.399B | S32.401A | S32.401B | S32.402A | S32.402B | S32.409A | S32.409B | S32.411A | S32.411B | S32.412A | S32.412B | S32.413A | S32.413B | S32.414A | S32.414B | S32.415A | S32.415B | S32.416A | S32.416B | S32.421A | S32.421B | S32.422A | S32.422B | S32.423A | S32.423B | S32.424A | S32.424B | S32.425A | S32.425B | S32.426A | S32.426B | S32.431A | S32.431B | S32.432A | S32.432B | S32.433A | S32.433B | S32.434A | S32.434B | S32.435A | S32.435B | S32.436A | S32.436B | S32.441A | S32.441B | S32.442A | S32.442B | S32.443A | S32.443B | S32.444A | S32.444B | S32.445A | S32.445B | S32.446A | S32.446B | S32.451A | S32.451B | S32.452A | S32.452B | S32.453A | S32.453B | S32.454A | S32.454B | S32.455A | S32.455B | S32.456A | S32.456B | S32.461A | S32.461B | S32.462A | S32.462B | S32.463A | S32.463B | S32.464A | S32.464B | S32.465A | S32.465B | S32.466A | S32.466B | S32.471A | S32.471B | S32.472A | S32.472B | S32.473A | S32.473B | S32.474A | S32.474B | S32.475A | S32.475B | S32.476A | S32.476B | S32.481A | S32.481B | S32.482A | S32.482B | S32.483A | S32.483B | S32.484A | S32.484B | S32.485A | S32.485B | S32.486A | S32.486B | S32.491A | S32.491B | S32.492A | S32.492B | S32.499A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32.499B | S32.501A | S32.501B | S32.502A | S32.502B | S32.509A | S32.509B | S32.511A | S32.511B | S32.512A | S32.512B | S32.519A | S32.519B | S32.591A | S32.591B | S32.592A | S32.592B | S32.599A | S32.599B | S32.601A | S32.601B | S32.602A | S32.602B | S32.609A | S32.609B | S32.611A | S32.611B | S32.612A | S32.612B | S32.613A | S32.613B | S32.614A | S32.614B | S32.615A | S32.615B | S32.616A | S32.616B | S32.691A | S32.691B | S32.692A | S32.692B | S32.699A | S32.699B | S32.810A | S32.810B | S32.811A | S32.811B | S32.82XA | S32.82XB | S32.89XA | S32.89XB | S32.9XXA | S32.9XXB | S72.001A | S72.001B | S72.001C | S72.002A | S72.002B | S72.002C | S72.009A | S72.009B | S72.009C | S72.011A | S72.011B | S72.011C | S72.012A | S72.012B | S72.012C | S72.019A | S72.019B | S72.019C | S72.021A | S72.021B | S72.021C | S72.022A | S72.022B | S72.022C | S72.023A | S72.023B | S72.023C | S72.024A | S72.024B | S72.024C | S72.025A | S72.025B | S72.025C | S72.026A | S72.026B | S72.026C | S72.031A | S72.031B | S72.031C | S72.032A | S72.032B | S72.032C | S72.033A | S72.033B | S72.033C | S72.034A | S72.034B | S72.034C | S72.035A | S72.035B | S72.035C | S72.036A | S72.036B | S72.036C | S72.041A | S72.041B | S72.041C | S72.042A | S72.042B | S72.042C | S72.043A | S72.043B | S72.043C | S72.044A | S72.044B | S72.044C | S72.045A | S72.045B | S72.045C | S72.046A | S72.046B | S72.046C | S72.051A | S72.051B | S72.051C | S72.052A | S72.052B | S72.052C | S72.059A | S72.059B | S72.059C | S72.061A | S72.061B | S72.061C | S72.062A | S72.062B | S72.062C | S72.063A | S72.063B | S72.063C | S72.064A | S72.064B | S72.064C | S72.065A | S72.065B | S72.065C | S72.066A | S72.066B | S72.066C | S72.091A | S72.091B | S72.091C | S72.092A | S72.092B | S72.092C | S72.099A | S72.099B | S72.099C | S72.101A | S72.101B | S72.101C | S72.102A | S72.102B | S72.102C | S72.109A | S72.109B | S72.109C | S72.111A | S72.111B | S72.111C | S72.112A | S72.112B | S72.112C | S72.113A | S72.113B | S72.113C | S72.114A | S72.114B | S72.114C | S72.115A | S72.115B | S72.115C | S72.116A | S72.116B | S72.116C | S72.121A | S72.121B | S72.121C | S72.122A | S72.122B | S72.122C | S72.123A | S72.123B | S72.123C | S72.124A | S72.124B | S72.124C | S72.125A | S72.125B | S72.125C | S72.126A | S72.126B | S72.126C | S72.131A | S72.131B | S72.131C | S72.132A | S72.132B | S72.132C | S72.133A | S72.133B | S72.133C | S72.134A | S72.134B | S72.134C | S72.135A | S72.135B | S72.135C | S72.136A | S72.136B | S72.136C | S72.141A | S72.141B | S72.141C | S72.142A | S72.142B | S72.142C | S72.143A | S72.143B | S72.143C | S72.144A | S72.144B | S72.144C | S72.145A | S72.145B | S72.145C | S72.146A | S72.146B | S72.146C | S72.21XA | S72.21XB | S72.21XC | S72.22XA | S72.22XB | S72.22XC | S72.23XA | S72.23XB | S72.23XC | S72.24XA | S72.24XB | S72.24XC | S72.25XA | S72.25XB | S72.25XC | S72.26XA | S72.26XB | S72.26XC | S79.001A | S79.002A | S79.009A | S79.011A | S79.012A | S79.019A | S79.091A | S79.092A | S79.099A</w:t>
            </w:r>
          </w:p>
        </w:tc>
      </w:tr>
      <w:tr w:rsidR="005423EF" w:rsidRPr="007E1AE2" w14:paraId="59EEDFF9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920AB" w14:textId="56037508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IV/AID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09C7" w14:textId="50D01A2B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97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21</w:t>
            </w:r>
          </w:p>
        </w:tc>
      </w:tr>
      <w:tr w:rsidR="005423EF" w:rsidRPr="007E1AE2" w14:paraId="5C484FE8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CC2D5" w14:textId="5DAD880D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31F5" w14:textId="5DC30CB2" w:rsidR="005423EF" w:rsidRPr="007E1AE2" w:rsidRDefault="00715A79" w:rsidP="00715A7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5</w:t>
            </w:r>
          </w:p>
        </w:tc>
      </w:tr>
      <w:tr w:rsidR="005423EF" w:rsidRPr="007E1AE2" w14:paraId="77C8D95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7D8B1B" w14:textId="654933E3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5969" w14:textId="7E3A841B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35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35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35.0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35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1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1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7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6.2</w:t>
            </w:r>
          </w:p>
        </w:tc>
      </w:tr>
      <w:tr w:rsidR="005423EF" w:rsidRPr="007E1AE2" w14:paraId="7DE9DF61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7F2D2" w14:textId="44586B26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207B" w14:textId="65B6DE4F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1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89.0</w:t>
            </w:r>
          </w:p>
        </w:tc>
      </w:tr>
      <w:tr w:rsidR="005423EF" w:rsidRPr="007E1AE2" w14:paraId="46087E37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B3D7A" w14:textId="0F1368EC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ntellectual disabilities and related condition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6B3B" w14:textId="0B4AAABD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78.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8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8.A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9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9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7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9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9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1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.2</w:t>
            </w:r>
          </w:p>
        </w:tc>
      </w:tr>
      <w:tr w:rsidR="005423EF" w:rsidRPr="007E1AE2" w14:paraId="2A8BF182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93C19" w14:textId="76ACF096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schemic heart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81EB" w14:textId="325A7C8E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0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4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4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4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5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6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7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25.9</w:t>
            </w:r>
          </w:p>
        </w:tc>
      </w:tr>
      <w:tr w:rsidR="005423EF" w:rsidRPr="007E1AE2" w14:paraId="141EA4F5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A2DB93" w14:textId="639695F0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Learning disabilities and developmental delay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8705" w14:textId="4C2F75CF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1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1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1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3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48.0</w:t>
            </w:r>
          </w:p>
        </w:tc>
      </w:tr>
      <w:tr w:rsidR="005423EF" w:rsidRPr="007E1AE2" w14:paraId="20B53A0E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2F3C4" w14:textId="23030450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lastRenderedPageBreak/>
              <w:t>Leukemias and lymphoma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9134" w14:textId="5ED2B1CD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1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2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3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A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4.Z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5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6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8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0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0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0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Z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Z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1.Z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Z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Z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2.Z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Z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Z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3.Z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4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5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6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6.Z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85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85.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85.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85.79</w:t>
            </w:r>
          </w:p>
        </w:tc>
      </w:tr>
      <w:tr w:rsidR="005423EF" w:rsidRPr="007E1AE2" w14:paraId="771D5CB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FEC2E" w14:textId="45C928A9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Liver disease, cirrhosis and other liver condition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6CC4" w14:textId="31FECA5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1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1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1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2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4.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5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5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7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0.3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8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48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94.4</w:t>
            </w:r>
          </w:p>
        </w:tc>
      </w:tr>
      <w:tr w:rsidR="005423EF" w:rsidRPr="007E1AE2" w14:paraId="3788C3E0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32AC9" w14:textId="5129ACB1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igraine and chronic headach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48A5" w14:textId="2B8AF90E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0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0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1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1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4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4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4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4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5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5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5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5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6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6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6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6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7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7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7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7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43.8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8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9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9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9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9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B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B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C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C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D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3.D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0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3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4.89</w:t>
            </w:r>
          </w:p>
        </w:tc>
      </w:tr>
      <w:tr w:rsidR="005423EF" w:rsidRPr="007E1AE2" w14:paraId="2C8DBE6D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D664C" w14:textId="58335B8E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obility impairment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4108" w14:textId="1B011415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04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1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1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2.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0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1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2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3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8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.969</w:t>
            </w:r>
          </w:p>
        </w:tc>
      </w:tr>
      <w:tr w:rsidR="005423EF" w:rsidRPr="007E1AE2" w14:paraId="123C8102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23C4B" w14:textId="454C4E52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ultiple sclerosis and transverse myeliti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EE7A" w14:textId="20E61AA7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6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7.9</w:t>
            </w:r>
          </w:p>
        </w:tc>
      </w:tr>
      <w:tr w:rsidR="005423EF" w:rsidRPr="007E1AE2" w14:paraId="30A22CDF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A6DBF" w14:textId="1B6583AC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Muscular dystrophy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1226" w14:textId="1C42187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71.29</w:t>
            </w:r>
          </w:p>
        </w:tc>
      </w:tr>
      <w:tr w:rsidR="005423EF" w:rsidRPr="007E1AE2" w14:paraId="324A2FD5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8AEAD" w14:textId="207915D5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Non-Alzheimer’s dementi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229CC" w14:textId="5B6757F9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A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B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1.C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A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B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2.C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A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B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3.C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3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1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1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1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1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41.81</w:t>
            </w:r>
          </w:p>
        </w:tc>
      </w:tr>
      <w:tr w:rsidR="005423EF" w:rsidRPr="007E1AE2" w14:paraId="373B9511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52EB9" w14:textId="604756A2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5124" w14:textId="0662016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68.45</w:t>
            </w:r>
          </w:p>
        </w:tc>
      </w:tr>
      <w:tr w:rsidR="005423EF" w:rsidRPr="007E1AE2" w14:paraId="14BEFB1A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CA158" w14:textId="2BD35EEB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Osteoporosi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9F02" w14:textId="4620C498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0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1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1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2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2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3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3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4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4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5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5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6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6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6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7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7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7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8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0A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0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1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1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2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2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3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3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4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4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5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5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6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6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6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7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7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7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8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0.8A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1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81.8</w:t>
            </w:r>
          </w:p>
        </w:tc>
      </w:tr>
      <w:tr w:rsidR="005423EF" w:rsidRPr="007E1AE2" w14:paraId="72F11E1C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562F5" w14:textId="66ED1D95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arkinson’s disease and secondary parkinsonism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115F" w14:textId="2719BCD9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1.9</w:t>
            </w:r>
          </w:p>
        </w:tc>
      </w:tr>
      <w:tr w:rsidR="005423EF" w:rsidRPr="007E1AE2" w14:paraId="7B55B112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A9FE1" w14:textId="3194D085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eripheral vascular diseas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5F37" w14:textId="25A42B09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2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70.2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5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6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7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0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3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3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9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79.8</w:t>
            </w:r>
          </w:p>
        </w:tc>
      </w:tr>
      <w:tr w:rsidR="005423EF" w:rsidRPr="007E1AE2" w14:paraId="78003093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F3DCB" w14:textId="35104DAB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ersonality disord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78C6" w14:textId="35B130D1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4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8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8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8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8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9</w:t>
            </w:r>
          </w:p>
        </w:tc>
      </w:tr>
      <w:tr w:rsidR="005423EF" w:rsidRPr="007E1AE2" w14:paraId="4BCA1A1A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A43B36" w14:textId="4D805A4F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730A" w14:textId="5BD8687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1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2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6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2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2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22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3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37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37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37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37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40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42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4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48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0.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4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0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0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06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7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8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8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9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9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4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4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4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58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66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67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77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9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9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9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09.X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0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0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0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1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1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2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6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8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8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8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8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18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2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4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4.1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4.1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4.17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4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8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95.8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87.01</w:t>
            </w:r>
          </w:p>
        </w:tc>
      </w:tr>
      <w:tr w:rsidR="005423EF" w:rsidRPr="007E1AE2" w14:paraId="389EA9FA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E2C4BB" w14:textId="544248AE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Pressure and chronic ulc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FE1E" w14:textId="187A85EF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1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3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4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5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6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8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89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1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3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4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5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8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L97.9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7.9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8.499</w:t>
            </w:r>
          </w:p>
        </w:tc>
      </w:tr>
      <w:tr w:rsidR="005423EF" w:rsidRPr="007E1AE2" w14:paraId="1228EA05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7FBB4" w14:textId="0DEB2576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Rheumatoid arthritis/osteoarthriti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2358" w14:textId="406D88E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0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0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0.5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0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5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6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6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6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8.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17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7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3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5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5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5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8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0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3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3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3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4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4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4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7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7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7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9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5.A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6.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0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1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89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7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48.8X9</w:t>
            </w:r>
          </w:p>
        </w:tc>
      </w:tr>
      <w:tr w:rsidR="005423EF" w:rsidRPr="007E1AE2" w14:paraId="7F7B0E86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E97B2" w14:textId="1108E913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chizophrenia and other psychotic disord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5B22" w14:textId="1DDD469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8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8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0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2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4.89</w:t>
            </w:r>
          </w:p>
        </w:tc>
      </w:tr>
      <w:tr w:rsidR="005423EF" w:rsidRPr="007E1AE2" w14:paraId="5871B85C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E9769" w14:textId="1DE24323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pina bifida and other congenital anomalies of the nervous system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787B" w14:textId="037DA676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9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1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1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1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1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1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3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3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3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3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5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6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7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5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4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.9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00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0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02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03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8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.9</w:t>
            </w:r>
          </w:p>
        </w:tc>
      </w:tr>
      <w:tr w:rsidR="005423EF" w:rsidRPr="007E1AE2" w14:paraId="6AA32348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96188" w14:textId="0C366943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pinal cord injury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9851" w14:textId="25DC8019" w:rsidR="005423EF" w:rsidRPr="007E1AE2" w:rsidRDefault="00D33C64" w:rsidP="00D33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96.11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0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0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0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0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1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1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1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1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2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2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2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2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3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3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3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3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4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4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4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4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5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5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5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5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600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600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6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601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2.9X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3.11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0X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0XX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0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1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2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3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4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6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6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7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7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8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8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4.15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0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0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1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2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3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4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5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6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6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7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7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8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2.08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0X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0XX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0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1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3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4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4.15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0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0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1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2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3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4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4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5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059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10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10X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2X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2.2XXB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01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01X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02X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02X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34.10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0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1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3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3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4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4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5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5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2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1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1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2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2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9A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139S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4.3XXA</w:t>
            </w:r>
          </w:p>
        </w:tc>
      </w:tr>
      <w:tr w:rsidR="005423EF" w:rsidRPr="007E1AE2" w14:paraId="09EB7B7E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B3543" w14:textId="1E70F720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troke/transient ischemic attack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3EA7" w14:textId="7B70BE31" w:rsidR="005423EF" w:rsidRPr="007E1AE2" w:rsidRDefault="0046344A" w:rsidP="0046344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5.0 | G45.1 | G45.2 | G45.3 | G45.8 | G45.9 | G46.0 | G46.1 | G46.2 | G46.3 | G46.4 | G46.5 | G46.6 | G46.7 | G46.8 | G97.31 | G97.32 | I60.00 | I60.01 | I60.02 | I60.10 | I60.11 | I60.12 | I60.2 | I60.20 | I60.21 | I60.22 | I60.30 | I60.31 | I60.32 | I60.4 | I60.50 | I60.51 | I60.52 | I60.6 | I60.7 | I60.8 | I60.9 | I61.0 | I61.1 | I61.2 | I61.3 | I61.4 | I61.5 | I61.6 | I61.8 | I61.9 | I62.00 | I62.01 | I62.02 | I62.9 | I63.00 | I63.011 | I63.012 | I63.013 | I63.019 | I63.02 | I63.031 | I63.032 | I63.033 | I63.039 | I63.09 | I63.10 | I63.111 | I63.112 | I63.113 | I63.119 | I63.12 | I63.131 | I63.132 | I63.133 | I63.139 | I63.19 | I63.20 | I63.211 | I63.212 | I63.213 | I63.219 | I63.22 | I63.231 | I63.232 | I63.233 | I63.239 | I63.29 | I63.30 | I63.311 | I63.312 | I63.313 | I63.319 | I63.321 | I63.322 | I63.323 | I63.329 | I63.331 | I63.332 | I63.333 | I63.339 | I63.341 | I63.342 | I63.343 | I63.349 | I63.39 | I63.40 | I63.411 | I63.412 | I63.413 | I63.419 | I63.421 | I63.422 | I63.423 | I63.429 | I63.431 | I63.432 | I63.433 | I63.439 | I63.441 | I63.442 | I63.443 | I63.449 | I63.49 | I63.50 | I63.511 | I63.512 | I63.513 | I63.519 | I63.521 | I63.522 | I63.523 | I63.529 | I63.531 | I63.532 | I63.533 | I63.539 | I63.541 | I63.542 | I63.543 | I63.549 | I63.59 | I63.6 | I63.8 | I63.81 | I63.89 | I63.9 | I67.841 | I67.848 | I67.89 | I97.810 | I97.811 | I97.820 | I97.821</w:t>
            </w:r>
          </w:p>
        </w:tc>
      </w:tr>
      <w:tr w:rsidR="005423EF" w:rsidRPr="007E1AE2" w14:paraId="49C68129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984EB" w14:textId="6EC53A8C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Substance use disorders</w:t>
            </w: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DC26" w14:textId="25F27713" w:rsidR="005423EF" w:rsidRPr="007E1AE2" w:rsidRDefault="0046344A" w:rsidP="0046344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10.10 | F10.120 | F10.121 | F10.129 | F10.130 | F10.131 | F10.132 | F10.139 | F10.14 | F10.150 | F10.151 | F10.159 | F10.180 | F10.181 | F10.182 | F10.188 | F10.19 | F10.20 | F10.220 | F10.221 | F10.229 | F10.230 | F10.231 | F10.232 | F10.239 | F10.24 | F10.250 | F10.251 | F10.259 | F10.26 | F10.27 | F10.280 | F10.281 | F10.282 | F10.288 | F10.29 | F10.920 | F10.921 | F10.929 | F10.930 | F10.931 | F10.932 | F10.939 | F10.94 | F10.950 | F10.951 | F10.959 | F10.96 | F10.97 | F10.980 | F10.981 | F10.982 | F10.988 | F10.99 | F11.10 | F11.120 | F11.121 | F11.122 | F11.129 | F11.13 | F11.14 | F11.150 | F11.151 | F11.159 | F11.181 | F11.182 | F11.188 | F11.19 | F11.20 | F11.220 | F11.221 | F11.222 | F11.229 | F11.23 | F11.24 | F11.250 | F11.251 | F11.259 | F11.281 | F11.282 | F11.288 | F11.29 | F11.90 | F11.920 | F11.921 | F11.922 | F11.929 | F11.93 | F11.94 | F11.950 | F11.951 | F11.959 | F11.981 | F11.982 | F11.988 | F11.99 | F12.10 | F12.120 | F12.121 | F12.122 | F12.129 | F12.13 | F12.150 | F12.151 | F12.159 | F12.180 | F12.188 | F12.19 | F12.20 | F12.220 | F12.221 | F12.222 | F12.229 | F12.250 | F12.251 | F12.259 | F12.280 | F12.288 | F12.29 | F12.90 | F12.920 | F12.921 | F12.922 | F12.929 | F12.950 | F12.951 | F12.959 | F12.980 | F12.988 | F12.99 | F13.10 | F13.120 | F13.121 | F13.129 | F13.130 | F13.131 | F13.132 | F13.139 | F13.14 | F13.150 | F13.151 | F13.159 | F13.180 | F13.181 | F13.182 | F13.188 | F13.19 | F13.20 | F13.220 | F13.221 | F13.229 | F13.230 | F13.231 | F13.232 | F13.239 | F13.24 | F13.250 | F13.251 | F13.259 | F13.26 | F13.27 | F13.280 | F13.281 | F13.282 | F13.288 | F13.29 | F13.90 | F13.920 | F13.921 | F13.929 | F13.930 | F13.931 | F13.932 | F13.939 | F13.94 | F13.950 | F13.951 | F13.959 | F13.96 | F13.97 | F13.980 | F13.981 | F13.982 | F13.988 | F13.99 | F14.10 | F14.120 | F14.121 | F14.122 | F14.129 | F14.13 | F14.14 | F14.150 | F14.151 | F14.159 | F14.180 | F14.181 | F14.182 | F14.188 | F14.19 | F14.20 | F14.220 | F14.221 | F14.222 | F14.229 | F14.23 | F14.24 | F14.250 | F14.251 | F14.259 | F14.280 | F14.281 | F14.282 | F14.288 | F14.29 | F14.90 | F14.920 | F14.921 | F14.922 | F14.929 | F14.93 | F14.94 | F14.950 | F14.951 | F14.959 | F14.980 | F14.981 | F14.982 | F14.988 | F14.99 | F15.10 | F15.120 | F15.121 | F15.122 | F15.129 | F15.13 | F15.14 | F15.150 | F15.151 | F15.159 | F15.180 | F15.181 | F15.182 | F15.188 | F15.19 | F15.20 | F15.220 | F15.221 | F15.222 | F15.229 | F15.23 | F15.24 | F15.250 | F15.251 | F15.259 | F15.280 | F15.281 | F15.282 | F15.288 | F15.29 | F15.90 | F15.920 | F15.921 | F15.922 | F15.929 | F15.93 | F15.94 | F15.950 | F15.951 | F15.959 | F15.980 | F15.981 | F15.982 | F15.988 | F15.99 | F16.10 | F16.120 | F16.121 | F16.122 | F16.129 | F16.14 | F16.150 | F16.151 | F16.159 | F16.180 | F16.183 | F16.188 | F16.19 | F16.20 | F16.220 | F16.221 | F16.229 | F16.24 | F16.250 | F16.251 | F16.259 | F16.280 | F16.283 | F16.288 | F16.29 | F16.90 | F16.920 | F16.921 | F16.929 | F16.94 | F16.950 | F16.951 | F16.959 | F16.980 | F16.983 | F16.988 | F16.99 | F17.200 | F17.201 | F17.203 | F17.208 | F17.209 | F17.210 | F17.211 | F17.213 | F17.218 | F17.219 | F17.220 | F17.221 | F17.223 | F17.228 | F17.229 | F17.290 | F17.291 | F17.293 | F17.298 | F17.299 | F18.10 | F18.120 | F18.121 | F18.129 | F18.14 | F18.150 | F18.151 | F18.159 | F18.17 | F18.180 | F18.188 | F18.19 | F18.20 | F18.220 | F18.221 | F18.229 | F18.24 | F18.250 | F18.251 | F18.259 | F18.27 | F18.280 | F18.288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| F18.29 | F18.90 | F18.920 | F18.921 | F18.929 | F18.94 | F18.950 | F18.951 | F18.959 | F18.97 | F18.980 | F18.988 | F18.99 | F19.10 | F19.120 | F19.121 | F19.122 | F19.129 | F19.130 | F19.131 | F19.132 | F19.139 | F19.14 | F19.150 | F19.151 | F19.159 | F19.16 | F19.17 | F19.180 | F19.181 | F19.182 | F19.188 | F19.19 | F19.20 | F19.220 | F19.221 | F19.222 | F19.229 | F19.230 | F19.231 | F19.232 | F19.239 | F19.24 | F19.250 | F19.251 | F19.259 | F19.26 | F19.27 | F19.280 | F19.281 | F19.282 | F19.288 | F19.29 | F19.90 | F19.920 | F19.921 | F19.922 | F19.929 | F19.930 | F19.931 | F19.932 | F19.939 | F19.94 | F19.950 | F19.951 | F19.959 | F19.96 | F19.97 | F19.980 | F19.981 | F19.982 | F19.988 | F19.99 | F55.0 | F55.1 | F55.2 | F55.3 | F55.4 | F55.8 | G62.1 | K29.20 | K29.21 | O35.5XX0 | O35.5XX1 | O35.5XX2 | O35.5XX3 | O35.5XX4 | O35.5XX5 | O35.5XX9 | O99.320 | O99.321 | O99.322 | O99.323 | O99.324 | O99.325 | O99.330 | O99.331 | O99.332 | O99.333 | O99.334 | O99.335 | T40.0X1A | T40.0X1D | T40.0X1S | T40.0X2A | T40.0X2D | T40.0X2S | T40.0X3A | T40.0X3D | T40.0X3S | T40.0X4A | T40.0X4D | T40.0X4S | T40.0X5A | T40.0X5D | T40.0X5S | T40.1X1A | T40.1X1D | T40.1X1S | T40.1X2A | T40.1X2D | T40.1X2S | T40.1X3A | T40.1X3D | T40.1X3S | T40.1X4A | T40.1X4D | T40.1X4S | T40.2X1A | T40.2X1D | T40.2X1S | T40.2X2A | T40.2X2D | T40.2X2S | T40.2X3A | T40.2X3D | T40.2X3S | T40.2X4A | T40.2X4D | T40.2X4S | T40.2X5A | T40.2X5D | T40.2X5S | T40.3X1A | T40.3X1D | T40.3X1S | T40.3X2A | T40.3X2D | T40.3X2S | T40.3X3A | T40.3X3D | T40.3X3S | T40.3X4A | T40.3X4D | T40.3X4S | T40.3X5A | T40.3X5D | T40.3X5S | T40.411A | T40.411D | T40.411S | T40.412A | T40.412D | T40.412S | T40.413A | T40.413D | T40.413S | T40.414A | T40.414D | T40.414S | T40.415A | T40.415D | T40.415S | T40.421A | T40.421D | T40.421S | T40.422A | T40.422D | T40.422S | T40.423A | T40.423D | T40.423S | T40.424A | T40.424D | T40.424S | T40.425A | T40.425D | T40.425S | T40.491A | T40.491D | T40.491S | T40.492A | T40.492D | T40.492S | T40.493A | T40.493D | T40.493S | T40.494A | T40.494D | T40.494S | T40.495A | T40.495D | T40.495S | T40.4X1A | T40.4X1D | T40.4X1S | T40.4X2A | T40.4X2D | T40.4X2S | T40.4X3A | T40.4X3D | T40.4X3S | T40.4X4A | T40.4X4D | T40.4X4S | T40.4X5A | T40.4X5D | T40.4X5S | T40.601A | T40.601D | T40.601S | T40.602A | T40.602D | T40.602S | T40.603A | T40.603D | T40.603S | T40.604A | T40.604D | T40.604S | T40.605A | T40.605D | T40.605S | T40.691A | T40.691D | T40.691S | T40.692A | T40.692D | T40.692S | T40.693A | T40.693D | T40.693S | T40.694A | T40.694D | T40.694S | T40.695A | T40.695D | T40.695S | T40.711A | T40.721A | T40.7X1A | T40.8X1A | T40.901A | T40.991A | T51.0X1A | T51.0X2A | T51.0X3A | T51.0X4A | T65.211A | T65.212A | T65.213A | T65.214A | T65.221A | T65.222A | T65.223A | T65.224A | T65.291A | T65.292A | T65.293A | T65.294A | Z72.0</w:t>
            </w:r>
          </w:p>
        </w:tc>
      </w:tr>
      <w:tr w:rsidR="005423EF" w:rsidRPr="007E1AE2" w14:paraId="191BA47D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E175B" w14:textId="1F640858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Traumatic brain injury and nonpsychotic mental disorders due to brain damag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D7BF" w14:textId="2BC9F992" w:rsidR="005423EF" w:rsidRPr="007E1AE2" w:rsidRDefault="0046344A" w:rsidP="0046344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07.0 | F07.81 | F07.89 | F48.2 | S04.011S | S04.012S | S04.019S | S04.02XS | S04.031S | S04.032S | S04.039S | S04.041S | S04.042S | S04.049S | S04.10XS | S04.11XS | S04.12XS | S04.20XS | S04.21XS | S04.22XS | S04.30XS | S04.31XS | S04.32XS | S04.40XS | S04.41XS | S04.42XS | S04.50XS | S04.51XS | S04.52XS | S04.60XS | S04.61XS | S04.62XS | S04.70XS | S04.71XS | S04.72XS | S04.811S | S04.812S | S04.819S | S04.891S | S04.892S | S04.899S | S04.9XXS | S06.0X0S | S06.0X1S | S06.0X2S | S06.0X3S | S06.0X4S | S06.0X5S | S06.0X6S | S06.0X7S | S06.0X8S | S06.0X9S | S06.0XAS | S06.1X0S | S06.1X1S | S06.1X2S | S06.1X3S | S06.1X4S | S06.1X5S | S06.1X6S | S06.1X7S | S06.1X8S | S06.1X9S | S06.1XAS | S06.2X0S | S06.2X1S | S06.2X2S | S06.2X3S | S06.2X4S | S06.2X5S | S06.2X6S | S06.2X7S | S06.2X8S | S06.2X9S | S06.2XAS | S06.300S | S06.301S | S06.302S | S06.303S | S06.304S | S06.305S | S06.306S | S06.307S | S06.308S | S06.309S | S06.30AS | S06.310S | S06.311S | S06.312S | S06.313S | S06.314S | S06.315S | S06.316S | S06.317S | S06.318S | S06.319S | S06.31AS | S06.320S | S06.321S | S06.322S | S06.323S | S06.324S | S06.325S | S06.326S | S06.327S | S06.328S | S06.329S | S06.32AS | S06.330S | S06.331S | S06.332S | S06.333S | S06.334S | S06.335S | S06.336S | S06.337S | S06.338S | S06.339S | S06.33AS | S06.340S | S06.341S | S06.342S | S06.343S | S06.344S | S06.345S | S06.346S | S06.347S | S06.348S | S06.349S | S06.34AS | S06.350S | S06.351S | S06.352S | S06.353S | S06.354S | S06.355S | S06.356S | S06.357S | S06.358S | S06.359S | S06.35AS | S06.360S | S06.361S | S06.362S | S06.363S | S06.364S | S06.365S | S06.366S | S06.367S | S06.368S | S06.369S | S06.36AS | S06.370S | S06.371S | S06.372S | S06.373S | S06.374S | S06.375S | S06.376S | S06.377S | S06.378S | S06.379S | S06.37AS | S06.380S | S06.381S | S06.382S | S06.383S | S06.384S | S06.385S | S06.386S | S06.387S | S06.388S | S06.389S | S06.38AS | S06.4X0S | S06.4X1S | S06.4X2S | S06.4X3S | S06.4X4S | S06.4X5S | S06.4X6S | S06.4X7S | S06.4X8S |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06.4X9S | S06.4XAS | S06.5X0S | S06.5X1S | S06.5X2S | S06.5X3S | S06.5X4S | S06.5X5S | S06.5X6S | S06.5X7S | S06.5X8S | S06.5X9S | S06.5XAS | S06.6X0S | S06.6X1S | S06.6X2S | S06.6X3S | S06.6X4S | S06.6X5S | S06.6X6S | S06.6X7S | S06.6X8S | S06.6X9S | S06.6XAS | S06.810S | S06.811S | S06.812S | S06.813S | S06.814S | S06.815S | S06.816S | S06.817S | S06.818S | S06.819S | S06.81AS | S06.820S | S06.821S | S06.822S | S06.823S | S06.824S | S06.825S | S06.826S | S06.827S | S06.828S | S06.829S | S06.82AS | S06.890S | S06.891S | S06.892S | S06.893S | S06.894S | S06.895S | S06.896S | S06.897S | S06.898S | S06.899S | S06.89AS | S06.8A0S | S06.8A1S | S06.8A2S | S06.8A3S | S06.8A4S | S06.8A5S | S06.8A6S | S06.8A9S | S06.8AAS | S06.9X0S | S06.9X1S | S06.9X2S | S06.9X3S | S06.9X4S | S06.9X5S | S06.9X6S | S06.9X7S | S06.9X8S | S06.9X9S | S06.9XAS | S06.A0XS | S06.A1XS</w:t>
            </w:r>
          </w:p>
        </w:tc>
      </w:tr>
      <w:tr w:rsidR="005423EF" w:rsidRPr="007E1AE2" w14:paraId="34D97D66" w14:textId="77777777" w:rsidTr="0046344A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026CBD" w14:textId="5BA0D8A1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Viral hepatiti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371E" w14:textId="263F3337" w:rsidR="005423EF" w:rsidRPr="007E1AE2" w:rsidRDefault="0046344A" w:rsidP="0046344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15.0 | B15.9 | B16.0 | B16.1 | B16.2 | B16.9 | B17.0 | B17.10 | B17.11 | B17.2 | B17.8 | B17.9 | B18.0 | B18.1 | B18.2 | B18.8 | B18.9 | B19.0 | B19.10 | B19.11 | B19.20 | B19.21 | B19.9 | Z22.50 | Z22.51 | Z22.52 | Z22.59</w:t>
            </w:r>
          </w:p>
        </w:tc>
      </w:tr>
      <w:tr w:rsidR="005423EF" w:rsidRPr="007E1AE2" w14:paraId="574ADE58" w14:textId="77777777" w:rsidTr="00DA0D43">
        <w:trPr>
          <w:trHeight w:val="2183"/>
        </w:trPr>
        <w:tc>
          <w:tcPr>
            <w:tcW w:w="9360" w:type="dxa"/>
            <w:gridSpan w:val="2"/>
            <w:tcBorders>
              <w:top w:val="single" w:sz="4" w:space="0" w:color="auto"/>
            </w:tcBorders>
          </w:tcPr>
          <w:p w14:paraId="6D6662EF" w14:textId="77777777" w:rsidR="0046344A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ADHD=Attention-deficit/hyperactivity disorder; HIV/AIDS=Human immunodeficiency virus/Acquired immunodeficiency syndrome.</w:t>
            </w:r>
          </w:p>
          <w:p w14:paraId="7376008E" w14:textId="5D77DF95" w:rsidR="0046344A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</w:rPr>
              <w:t>International Classification of Disease-10 Revision (ICD-10) codes from the Centers for Medicare and Medicaid Services Chronic Condition Warehouse were used identify diagnosis of a chronic condition</w:t>
            </w:r>
            <w:r w:rsidR="0046344A" w:rsidRPr="007E1AE2">
              <w:rPr>
                <w:rFonts w:ascii="Times New Roman" w:hAnsi="Times New Roman" w:cs="Times New Roman"/>
                <w:color w:val="000000" w:themeColor="text1"/>
              </w:rPr>
              <w:t xml:space="preserve"> (5-7).</w:t>
            </w:r>
          </w:p>
          <w:p w14:paraId="4102F5BD" w14:textId="77777777" w:rsidR="0046344A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nemia” and “sickle cell anemia”</w:t>
            </w:r>
          </w:p>
          <w:p w14:paraId="4B765CE7" w14:textId="77777777" w:rsidR="0046344A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nxiety disorders” and “post-traumatic stress disorder”</w:t>
            </w:r>
          </w:p>
          <w:p w14:paraId="3EC4187F" w14:textId="77777777" w:rsidR="0046344A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learning disabilities” and “other developmental delays”</w:t>
            </w:r>
          </w:p>
          <w:p w14:paraId="4DF551AB" w14:textId="7B60770D" w:rsidR="005423EF" w:rsidRPr="007E1AE2" w:rsidRDefault="005423EF" w:rsidP="005423EF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7E1AE2">
              <w:rPr>
                <w:rFonts w:ascii="Times New Roman" w:hAnsi="Times New Roman" w:cs="Times New Roman"/>
                <w:color w:val="000000" w:themeColor="text1"/>
              </w:rPr>
              <w:t>Includes ICD-10 codes for “alcohol use disorders”; “drug use disorders”; opioid use disorder 1, 2, 3 and 4; and “tobacco use disorders”, excluding Z71.41, Z71.42, Z71.51, Z71.52, and Z71.6</w:t>
            </w:r>
          </w:p>
        </w:tc>
      </w:tr>
    </w:tbl>
    <w:p w14:paraId="7FC1AD9A" w14:textId="29348BCF" w:rsidR="00B90099" w:rsidRPr="007E1AE2" w:rsidRDefault="00B90099" w:rsidP="0027434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96D34B" w14:textId="566E7D83" w:rsidR="005423EF" w:rsidRPr="007E1AE2" w:rsidRDefault="00B90099" w:rsidP="00B9009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1A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720"/>
      </w:tblGrid>
      <w:tr w:rsidR="003652DA" w:rsidRPr="007E1AE2" w14:paraId="5BE10624" w14:textId="77777777" w:rsidTr="0094551D">
        <w:tc>
          <w:tcPr>
            <w:tcW w:w="70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75D2854" w14:textId="3F6BF245" w:rsidR="0005349D" w:rsidRPr="007E1AE2" w:rsidRDefault="00700ABF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 w:rsidR="00EB785F"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05349D"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Most frequently diagnosed multiple chronic condition combinations in each age category </w:t>
            </w:r>
          </w:p>
        </w:tc>
      </w:tr>
      <w:tr w:rsidR="003652DA" w:rsidRPr="007E1AE2" w14:paraId="3973D2B0" w14:textId="77777777" w:rsidTr="0094551D">
        <w:tc>
          <w:tcPr>
            <w:tcW w:w="6295" w:type="dxa"/>
            <w:shd w:val="clear" w:color="auto" w:fill="auto"/>
          </w:tcPr>
          <w:p w14:paraId="62B574EF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dition combinations </w:t>
            </w:r>
          </w:p>
        </w:tc>
        <w:tc>
          <w:tcPr>
            <w:tcW w:w="720" w:type="dxa"/>
            <w:shd w:val="clear" w:color="auto" w:fill="auto"/>
          </w:tcPr>
          <w:p w14:paraId="6653D734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</w:tr>
      <w:tr w:rsidR="003652DA" w:rsidRPr="007E1AE2" w14:paraId="155ECC0A" w14:textId="77777777" w:rsidTr="0094551D">
        <w:tc>
          <w:tcPr>
            <w:tcW w:w="7015" w:type="dxa"/>
            <w:gridSpan w:val="2"/>
            <w:shd w:val="clear" w:color="auto" w:fill="E8E8E8" w:themeFill="background2"/>
          </w:tcPr>
          <w:p w14:paraId="2B6679E3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arly adulthood, 18-39 years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40,237)</w:t>
            </w:r>
          </w:p>
        </w:tc>
      </w:tr>
      <w:tr w:rsidR="003652DA" w:rsidRPr="007E1AE2" w14:paraId="677BE874" w14:textId="77777777" w:rsidTr="0094551D">
        <w:tc>
          <w:tcPr>
            <w:tcW w:w="6295" w:type="dxa"/>
          </w:tcPr>
          <w:p w14:paraId="70C6558D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xiety disorders; Depression, bipolar, or other depressive mood disorders                                            </w:t>
            </w:r>
          </w:p>
        </w:tc>
        <w:tc>
          <w:tcPr>
            <w:tcW w:w="720" w:type="dxa"/>
          </w:tcPr>
          <w:p w14:paraId="03CCEBBA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5</w:t>
            </w:r>
          </w:p>
        </w:tc>
      </w:tr>
      <w:tr w:rsidR="003652DA" w:rsidRPr="007E1AE2" w14:paraId="1A6E3BE2" w14:textId="77777777" w:rsidTr="0094551D">
        <w:tc>
          <w:tcPr>
            <w:tcW w:w="6295" w:type="dxa"/>
          </w:tcPr>
          <w:p w14:paraId="17919896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; Obesity</w:t>
            </w:r>
          </w:p>
        </w:tc>
        <w:tc>
          <w:tcPr>
            <w:tcW w:w="720" w:type="dxa"/>
          </w:tcPr>
          <w:p w14:paraId="4797824A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</w:tr>
      <w:tr w:rsidR="003652DA" w:rsidRPr="007E1AE2" w14:paraId="417357A6" w14:textId="77777777" w:rsidTr="0094551D">
        <w:tc>
          <w:tcPr>
            <w:tcW w:w="6295" w:type="dxa"/>
          </w:tcPr>
          <w:p w14:paraId="11FC0F44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 disorders; Depression, bipolar, or other depressive mood disorders; Substance use disorders</w:t>
            </w:r>
          </w:p>
        </w:tc>
        <w:tc>
          <w:tcPr>
            <w:tcW w:w="720" w:type="dxa"/>
          </w:tcPr>
          <w:p w14:paraId="0DE26618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</w:tr>
      <w:tr w:rsidR="003652DA" w:rsidRPr="007E1AE2" w14:paraId="7AF867AE" w14:textId="77777777" w:rsidTr="0094551D">
        <w:tc>
          <w:tcPr>
            <w:tcW w:w="6295" w:type="dxa"/>
          </w:tcPr>
          <w:p w14:paraId="00F6463D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xiety disorders; Fibromyalgia, chronic pain and fatigue </w:t>
            </w:r>
          </w:p>
        </w:tc>
        <w:tc>
          <w:tcPr>
            <w:tcW w:w="720" w:type="dxa"/>
          </w:tcPr>
          <w:p w14:paraId="02F137DA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</w:tr>
      <w:tr w:rsidR="003652DA" w:rsidRPr="007E1AE2" w14:paraId="405F67BB" w14:textId="77777777" w:rsidTr="0094551D">
        <w:tc>
          <w:tcPr>
            <w:tcW w:w="6295" w:type="dxa"/>
          </w:tcPr>
          <w:p w14:paraId="26AE8079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 disorders; Depression, bipolar, or other depressive mood disorders; Fibromyalgia, chronic pain and fatigue</w:t>
            </w:r>
          </w:p>
        </w:tc>
        <w:tc>
          <w:tcPr>
            <w:tcW w:w="720" w:type="dxa"/>
          </w:tcPr>
          <w:p w14:paraId="0F836FA9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</w:tr>
      <w:tr w:rsidR="003652DA" w:rsidRPr="007E1AE2" w14:paraId="5F4F45BC" w14:textId="77777777" w:rsidTr="0094551D">
        <w:tc>
          <w:tcPr>
            <w:tcW w:w="7015" w:type="dxa"/>
            <w:gridSpan w:val="2"/>
            <w:shd w:val="clear" w:color="auto" w:fill="E8E8E8" w:themeFill="background2"/>
          </w:tcPr>
          <w:p w14:paraId="271B59C3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iddle adulthood, 40-49 years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8,906)</w:t>
            </w:r>
          </w:p>
        </w:tc>
      </w:tr>
      <w:tr w:rsidR="003652DA" w:rsidRPr="007E1AE2" w14:paraId="021A4626" w14:textId="77777777" w:rsidTr="0094551D">
        <w:tc>
          <w:tcPr>
            <w:tcW w:w="6295" w:type="dxa"/>
          </w:tcPr>
          <w:p w14:paraId="7F332A77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myalgia, chronic pain and fatigue; Rheumatoid arthritis/osteoarthritis</w:t>
            </w:r>
          </w:p>
        </w:tc>
        <w:tc>
          <w:tcPr>
            <w:tcW w:w="720" w:type="dxa"/>
          </w:tcPr>
          <w:p w14:paraId="68F10A05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</w:tr>
      <w:tr w:rsidR="003652DA" w:rsidRPr="007E1AE2" w14:paraId="387F9946" w14:textId="77777777" w:rsidTr="0094551D">
        <w:tc>
          <w:tcPr>
            <w:tcW w:w="6295" w:type="dxa"/>
          </w:tcPr>
          <w:p w14:paraId="4501DB99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 disorders; Depression, bipolar, or other depressive mood disorders</w:t>
            </w:r>
          </w:p>
        </w:tc>
        <w:tc>
          <w:tcPr>
            <w:tcW w:w="720" w:type="dxa"/>
          </w:tcPr>
          <w:p w14:paraId="73525479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</w:tr>
      <w:tr w:rsidR="003652DA" w:rsidRPr="007E1AE2" w14:paraId="4147096A" w14:textId="77777777" w:rsidTr="0094551D">
        <w:tc>
          <w:tcPr>
            <w:tcW w:w="6295" w:type="dxa"/>
          </w:tcPr>
          <w:p w14:paraId="1227DAE3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; Hypertension</w:t>
            </w:r>
          </w:p>
        </w:tc>
        <w:tc>
          <w:tcPr>
            <w:tcW w:w="720" w:type="dxa"/>
          </w:tcPr>
          <w:p w14:paraId="1E0502BF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</w:tr>
      <w:tr w:rsidR="003652DA" w:rsidRPr="007E1AE2" w14:paraId="7D0DBA96" w14:textId="77777777" w:rsidTr="0094551D">
        <w:tc>
          <w:tcPr>
            <w:tcW w:w="6295" w:type="dxa"/>
          </w:tcPr>
          <w:p w14:paraId="5D4111E8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;</w:t>
            </w:r>
            <w:proofErr w:type="gramEnd"/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 use disorders </w:t>
            </w:r>
          </w:p>
        </w:tc>
        <w:tc>
          <w:tcPr>
            <w:tcW w:w="720" w:type="dxa"/>
          </w:tcPr>
          <w:p w14:paraId="2458C86D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</w:tr>
      <w:tr w:rsidR="003652DA" w:rsidRPr="007E1AE2" w14:paraId="73503297" w14:textId="77777777" w:rsidTr="0094551D">
        <w:tc>
          <w:tcPr>
            <w:tcW w:w="6295" w:type="dxa"/>
          </w:tcPr>
          <w:p w14:paraId="12BC0727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; Obesity </w:t>
            </w:r>
          </w:p>
        </w:tc>
        <w:tc>
          <w:tcPr>
            <w:tcW w:w="720" w:type="dxa"/>
          </w:tcPr>
          <w:p w14:paraId="526B23FB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tr w:rsidR="003652DA" w:rsidRPr="007E1AE2" w14:paraId="4D0458FD" w14:textId="77777777" w:rsidTr="0094551D">
        <w:tc>
          <w:tcPr>
            <w:tcW w:w="7015" w:type="dxa"/>
            <w:gridSpan w:val="2"/>
            <w:shd w:val="clear" w:color="auto" w:fill="E8E8E8" w:themeFill="background2"/>
          </w:tcPr>
          <w:p w14:paraId="66B1C5F6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te middle adulthood, 50-64 years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66,705)</w:t>
            </w:r>
          </w:p>
        </w:tc>
      </w:tr>
      <w:tr w:rsidR="003652DA" w:rsidRPr="007E1AE2" w14:paraId="12213A0F" w14:textId="77777777" w:rsidTr="0094551D">
        <w:tc>
          <w:tcPr>
            <w:tcW w:w="6295" w:type="dxa"/>
          </w:tcPr>
          <w:p w14:paraId="3AD6CDF5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myalgia, chronic pain and fatigue; Rheumatoid arthritis/osteoarthritis</w:t>
            </w:r>
          </w:p>
        </w:tc>
        <w:tc>
          <w:tcPr>
            <w:tcW w:w="720" w:type="dxa"/>
          </w:tcPr>
          <w:p w14:paraId="5DA806FF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</w:tr>
      <w:tr w:rsidR="003652DA" w:rsidRPr="007E1AE2" w14:paraId="1D9A4806" w14:textId="77777777" w:rsidTr="0094551D">
        <w:tc>
          <w:tcPr>
            <w:tcW w:w="6295" w:type="dxa"/>
          </w:tcPr>
          <w:p w14:paraId="1FBD07A0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; Hypertension</w:t>
            </w:r>
          </w:p>
        </w:tc>
        <w:tc>
          <w:tcPr>
            <w:tcW w:w="720" w:type="dxa"/>
          </w:tcPr>
          <w:p w14:paraId="31DA451D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</w:tr>
      <w:tr w:rsidR="003652DA" w:rsidRPr="007E1AE2" w14:paraId="436EF90C" w14:textId="77777777" w:rsidTr="0094551D">
        <w:tc>
          <w:tcPr>
            <w:tcW w:w="6295" w:type="dxa"/>
          </w:tcPr>
          <w:p w14:paraId="42C9C387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;</w:t>
            </w:r>
            <w:proofErr w:type="gramEnd"/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 use disorders</w:t>
            </w:r>
          </w:p>
        </w:tc>
        <w:tc>
          <w:tcPr>
            <w:tcW w:w="720" w:type="dxa"/>
          </w:tcPr>
          <w:p w14:paraId="515EF878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</w:tr>
      <w:tr w:rsidR="003652DA" w:rsidRPr="007E1AE2" w14:paraId="36882633" w14:textId="77777777" w:rsidTr="0094551D">
        <w:tc>
          <w:tcPr>
            <w:tcW w:w="6295" w:type="dxa"/>
          </w:tcPr>
          <w:p w14:paraId="135518F4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; Hyperlipidemia; Hypertension</w:t>
            </w:r>
          </w:p>
        </w:tc>
        <w:tc>
          <w:tcPr>
            <w:tcW w:w="720" w:type="dxa"/>
          </w:tcPr>
          <w:p w14:paraId="42AB0914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</w:tr>
      <w:tr w:rsidR="003652DA" w:rsidRPr="007E1AE2" w14:paraId="36CDC007" w14:textId="77777777" w:rsidTr="0094551D">
        <w:tc>
          <w:tcPr>
            <w:tcW w:w="6295" w:type="dxa"/>
          </w:tcPr>
          <w:p w14:paraId="202E3584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; Hypertension </w:t>
            </w:r>
          </w:p>
        </w:tc>
        <w:tc>
          <w:tcPr>
            <w:tcW w:w="720" w:type="dxa"/>
          </w:tcPr>
          <w:p w14:paraId="27C7CB44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</w:tr>
      <w:tr w:rsidR="003652DA" w:rsidRPr="007E1AE2" w14:paraId="2BF9E1E6" w14:textId="77777777" w:rsidTr="0094551D">
        <w:tc>
          <w:tcPr>
            <w:tcW w:w="7015" w:type="dxa"/>
            <w:gridSpan w:val="2"/>
            <w:shd w:val="clear" w:color="auto" w:fill="E8E8E8" w:themeFill="background2"/>
          </w:tcPr>
          <w:p w14:paraId="0E4C9B98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te adulthood, 65-74 years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5,549)</w:t>
            </w:r>
          </w:p>
        </w:tc>
      </w:tr>
      <w:tr w:rsidR="003652DA" w:rsidRPr="007E1AE2" w14:paraId="16A06D93" w14:textId="77777777" w:rsidTr="0094551D">
        <w:tc>
          <w:tcPr>
            <w:tcW w:w="6295" w:type="dxa"/>
          </w:tcPr>
          <w:p w14:paraId="2C5BF991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; Hypertension</w:t>
            </w:r>
          </w:p>
        </w:tc>
        <w:tc>
          <w:tcPr>
            <w:tcW w:w="720" w:type="dxa"/>
          </w:tcPr>
          <w:p w14:paraId="5F81EE50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3652DA" w:rsidRPr="007E1AE2" w14:paraId="57C0CC84" w14:textId="77777777" w:rsidTr="0094551D">
        <w:tc>
          <w:tcPr>
            <w:tcW w:w="6295" w:type="dxa"/>
          </w:tcPr>
          <w:p w14:paraId="23985335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myalgia, chronic pain and fatigue; Rheumatoid arthritis/osteoarthritis</w:t>
            </w:r>
          </w:p>
        </w:tc>
        <w:tc>
          <w:tcPr>
            <w:tcW w:w="720" w:type="dxa"/>
          </w:tcPr>
          <w:p w14:paraId="25BCD193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</w:tr>
      <w:tr w:rsidR="003652DA" w:rsidRPr="007E1AE2" w14:paraId="47507E26" w14:textId="77777777" w:rsidTr="0094551D">
        <w:tc>
          <w:tcPr>
            <w:tcW w:w="6295" w:type="dxa"/>
          </w:tcPr>
          <w:p w14:paraId="1A72D52C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aract; Glaucoma </w:t>
            </w:r>
          </w:p>
        </w:tc>
        <w:tc>
          <w:tcPr>
            <w:tcW w:w="720" w:type="dxa"/>
          </w:tcPr>
          <w:p w14:paraId="4268BE12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</w:tr>
      <w:tr w:rsidR="003652DA" w:rsidRPr="007E1AE2" w14:paraId="649248D2" w14:textId="77777777" w:rsidTr="0094551D">
        <w:tc>
          <w:tcPr>
            <w:tcW w:w="6295" w:type="dxa"/>
          </w:tcPr>
          <w:p w14:paraId="760447D3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; Hypertension; Rheumatoid arthritis/osteoarthritis</w:t>
            </w:r>
          </w:p>
        </w:tc>
        <w:tc>
          <w:tcPr>
            <w:tcW w:w="720" w:type="dxa"/>
          </w:tcPr>
          <w:p w14:paraId="1D44698F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3652DA" w:rsidRPr="007E1AE2" w14:paraId="256ECA38" w14:textId="77777777" w:rsidTr="0094551D">
        <w:tc>
          <w:tcPr>
            <w:tcW w:w="6295" w:type="dxa"/>
          </w:tcPr>
          <w:p w14:paraId="5B009121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; Rheumatoid arthritis/osteoarthritis</w:t>
            </w:r>
          </w:p>
        </w:tc>
        <w:tc>
          <w:tcPr>
            <w:tcW w:w="720" w:type="dxa"/>
          </w:tcPr>
          <w:p w14:paraId="3FCC8DF5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tr w:rsidR="003652DA" w:rsidRPr="007E1AE2" w14:paraId="7C5D90EB" w14:textId="77777777" w:rsidTr="0094551D">
        <w:tc>
          <w:tcPr>
            <w:tcW w:w="7015" w:type="dxa"/>
            <w:gridSpan w:val="2"/>
            <w:shd w:val="clear" w:color="auto" w:fill="E8E8E8" w:themeFill="background2"/>
          </w:tcPr>
          <w:p w14:paraId="2650947F" w14:textId="77777777" w:rsidR="0005349D" w:rsidRPr="007E1AE2" w:rsidRDefault="0005349D" w:rsidP="00326266">
            <w:pPr>
              <w:tabs>
                <w:tab w:val="left" w:pos="2046"/>
                <w:tab w:val="center" w:pos="4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vanced old age, 75-89 years </w:t>
            </w: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1,289)</w:t>
            </w:r>
          </w:p>
        </w:tc>
      </w:tr>
      <w:tr w:rsidR="003652DA" w:rsidRPr="007E1AE2" w14:paraId="53F9A060" w14:textId="77777777" w:rsidTr="0094551D">
        <w:tc>
          <w:tcPr>
            <w:tcW w:w="6295" w:type="dxa"/>
          </w:tcPr>
          <w:p w14:paraId="2C8D7DD6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lipidemia; Hypertension </w:t>
            </w:r>
          </w:p>
        </w:tc>
        <w:tc>
          <w:tcPr>
            <w:tcW w:w="720" w:type="dxa"/>
          </w:tcPr>
          <w:p w14:paraId="4B2134F6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3652DA" w:rsidRPr="007E1AE2" w14:paraId="478F49A0" w14:textId="77777777" w:rsidTr="0094551D">
        <w:tc>
          <w:tcPr>
            <w:tcW w:w="6295" w:type="dxa"/>
          </w:tcPr>
          <w:p w14:paraId="2A8A6901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myalgia, chronic pain and fatigue; Rheumatoid arthritis/osteoarthritis</w:t>
            </w:r>
          </w:p>
        </w:tc>
        <w:tc>
          <w:tcPr>
            <w:tcW w:w="720" w:type="dxa"/>
          </w:tcPr>
          <w:p w14:paraId="1AEB14F2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3652DA" w:rsidRPr="007E1AE2" w14:paraId="386F0B14" w14:textId="77777777" w:rsidTr="0094551D">
        <w:tc>
          <w:tcPr>
            <w:tcW w:w="6295" w:type="dxa"/>
          </w:tcPr>
          <w:p w14:paraId="5F08646D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ract; Glaucoma</w:t>
            </w:r>
          </w:p>
        </w:tc>
        <w:tc>
          <w:tcPr>
            <w:tcW w:w="720" w:type="dxa"/>
          </w:tcPr>
          <w:p w14:paraId="6001999D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3652DA" w:rsidRPr="007E1AE2" w14:paraId="6D6BB25B" w14:textId="77777777" w:rsidTr="0094551D">
        <w:tc>
          <w:tcPr>
            <w:tcW w:w="6295" w:type="dxa"/>
          </w:tcPr>
          <w:p w14:paraId="1708DF73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lipidemia; Hypertension; Ischemic heart disease </w:t>
            </w:r>
          </w:p>
        </w:tc>
        <w:tc>
          <w:tcPr>
            <w:tcW w:w="720" w:type="dxa"/>
          </w:tcPr>
          <w:p w14:paraId="4A7108CE" w14:textId="77777777" w:rsidR="0005349D" w:rsidRPr="007E1AE2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3652DA" w:rsidRPr="009316F6" w14:paraId="23BF76D5" w14:textId="77777777" w:rsidTr="0094551D">
        <w:tc>
          <w:tcPr>
            <w:tcW w:w="6295" w:type="dxa"/>
          </w:tcPr>
          <w:p w14:paraId="57A63FFF" w14:textId="77777777" w:rsidR="0005349D" w:rsidRPr="007E1AE2" w:rsidRDefault="0005349D" w:rsidP="003262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; Hyperlipidemia; Hypertension</w:t>
            </w:r>
          </w:p>
        </w:tc>
        <w:tc>
          <w:tcPr>
            <w:tcW w:w="720" w:type="dxa"/>
          </w:tcPr>
          <w:p w14:paraId="1FF20BE8" w14:textId="77777777" w:rsidR="0005349D" w:rsidRPr="009316F6" w:rsidRDefault="0005349D" w:rsidP="003262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</w:tbl>
    <w:p w14:paraId="1764D44F" w14:textId="67D1E9F9" w:rsidR="0005349D" w:rsidRPr="009316F6" w:rsidRDefault="0005349D" w:rsidP="0027434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5349D" w:rsidRPr="0093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8B316" w14:textId="77777777" w:rsidR="00EB5CC2" w:rsidRDefault="00EB5CC2" w:rsidP="00B90099">
      <w:pPr>
        <w:spacing w:line="240" w:lineRule="auto"/>
      </w:pPr>
      <w:r>
        <w:separator/>
      </w:r>
    </w:p>
  </w:endnote>
  <w:endnote w:type="continuationSeparator" w:id="0">
    <w:p w14:paraId="53F74B36" w14:textId="77777777" w:rsidR="00EB5CC2" w:rsidRDefault="00EB5CC2" w:rsidP="00B900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76E41" w14:textId="77777777" w:rsidR="00EB5CC2" w:rsidRDefault="00EB5CC2" w:rsidP="00B90099">
      <w:pPr>
        <w:spacing w:line="240" w:lineRule="auto"/>
      </w:pPr>
      <w:r>
        <w:separator/>
      </w:r>
    </w:p>
  </w:footnote>
  <w:footnote w:type="continuationSeparator" w:id="0">
    <w:p w14:paraId="107E9E89" w14:textId="77777777" w:rsidR="00EB5CC2" w:rsidRDefault="00EB5CC2" w:rsidP="00B900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864FA0"/>
    <w:multiLevelType w:val="hybridMultilevel"/>
    <w:tmpl w:val="00089E64"/>
    <w:lvl w:ilvl="0" w:tplc="BEA0BA18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206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4E"/>
    <w:rsid w:val="00002212"/>
    <w:rsid w:val="00015817"/>
    <w:rsid w:val="00041972"/>
    <w:rsid w:val="000476AF"/>
    <w:rsid w:val="0005349D"/>
    <w:rsid w:val="00053A5E"/>
    <w:rsid w:val="00060398"/>
    <w:rsid w:val="00082E5F"/>
    <w:rsid w:val="00094765"/>
    <w:rsid w:val="000A154A"/>
    <w:rsid w:val="000A2348"/>
    <w:rsid w:val="000A5F66"/>
    <w:rsid w:val="000A7D41"/>
    <w:rsid w:val="000C53C7"/>
    <w:rsid w:val="000C7475"/>
    <w:rsid w:val="000D3EC5"/>
    <w:rsid w:val="000D65C9"/>
    <w:rsid w:val="000D6F22"/>
    <w:rsid w:val="000E55CA"/>
    <w:rsid w:val="0010307E"/>
    <w:rsid w:val="00107CCD"/>
    <w:rsid w:val="001201AC"/>
    <w:rsid w:val="00127439"/>
    <w:rsid w:val="0013438D"/>
    <w:rsid w:val="00156668"/>
    <w:rsid w:val="00163B5A"/>
    <w:rsid w:val="00165D25"/>
    <w:rsid w:val="0017107B"/>
    <w:rsid w:val="001848FB"/>
    <w:rsid w:val="001858E1"/>
    <w:rsid w:val="001C231D"/>
    <w:rsid w:val="001C5E85"/>
    <w:rsid w:val="001C69A3"/>
    <w:rsid w:val="001D312E"/>
    <w:rsid w:val="001D4976"/>
    <w:rsid w:val="001F1CB9"/>
    <w:rsid w:val="00240977"/>
    <w:rsid w:val="002474CC"/>
    <w:rsid w:val="0025012C"/>
    <w:rsid w:val="002579A6"/>
    <w:rsid w:val="0027217F"/>
    <w:rsid w:val="00274349"/>
    <w:rsid w:val="0028255F"/>
    <w:rsid w:val="002858AB"/>
    <w:rsid w:val="0029177E"/>
    <w:rsid w:val="002977B6"/>
    <w:rsid w:val="00297DFF"/>
    <w:rsid w:val="002A5573"/>
    <w:rsid w:val="002B1BE5"/>
    <w:rsid w:val="002C0DE0"/>
    <w:rsid w:val="002C1C42"/>
    <w:rsid w:val="002C31A4"/>
    <w:rsid w:val="002D327E"/>
    <w:rsid w:val="002D46FE"/>
    <w:rsid w:val="002E12E9"/>
    <w:rsid w:val="002E148B"/>
    <w:rsid w:val="002E40B1"/>
    <w:rsid w:val="002E5991"/>
    <w:rsid w:val="0030350A"/>
    <w:rsid w:val="00325A3E"/>
    <w:rsid w:val="00326266"/>
    <w:rsid w:val="00347A88"/>
    <w:rsid w:val="00352B11"/>
    <w:rsid w:val="00356AF4"/>
    <w:rsid w:val="003652DA"/>
    <w:rsid w:val="00370499"/>
    <w:rsid w:val="003733FE"/>
    <w:rsid w:val="003A13E1"/>
    <w:rsid w:val="003B77A6"/>
    <w:rsid w:val="003C4AEC"/>
    <w:rsid w:val="003C6207"/>
    <w:rsid w:val="003D2217"/>
    <w:rsid w:val="003D6C3B"/>
    <w:rsid w:val="003F03AA"/>
    <w:rsid w:val="003F7760"/>
    <w:rsid w:val="004114AA"/>
    <w:rsid w:val="004144B3"/>
    <w:rsid w:val="00414C5D"/>
    <w:rsid w:val="00415993"/>
    <w:rsid w:val="004211C7"/>
    <w:rsid w:val="004256B8"/>
    <w:rsid w:val="004336B4"/>
    <w:rsid w:val="00434D34"/>
    <w:rsid w:val="004444C4"/>
    <w:rsid w:val="0044598D"/>
    <w:rsid w:val="0044696F"/>
    <w:rsid w:val="00446F7B"/>
    <w:rsid w:val="00452BE2"/>
    <w:rsid w:val="0046344A"/>
    <w:rsid w:val="004668AE"/>
    <w:rsid w:val="00484DA0"/>
    <w:rsid w:val="004A623F"/>
    <w:rsid w:val="004B6FED"/>
    <w:rsid w:val="004C17E7"/>
    <w:rsid w:val="004D0D71"/>
    <w:rsid w:val="004D6798"/>
    <w:rsid w:val="004F4021"/>
    <w:rsid w:val="004F6119"/>
    <w:rsid w:val="00506AAD"/>
    <w:rsid w:val="00507F18"/>
    <w:rsid w:val="005128B4"/>
    <w:rsid w:val="00515D16"/>
    <w:rsid w:val="0053209E"/>
    <w:rsid w:val="0053246C"/>
    <w:rsid w:val="00534C14"/>
    <w:rsid w:val="00537EFE"/>
    <w:rsid w:val="00541FCD"/>
    <w:rsid w:val="005423EF"/>
    <w:rsid w:val="00556859"/>
    <w:rsid w:val="00562B2E"/>
    <w:rsid w:val="00570235"/>
    <w:rsid w:val="00571AA1"/>
    <w:rsid w:val="0057644B"/>
    <w:rsid w:val="0058353B"/>
    <w:rsid w:val="00591264"/>
    <w:rsid w:val="00592A71"/>
    <w:rsid w:val="005A4121"/>
    <w:rsid w:val="005A4DAB"/>
    <w:rsid w:val="005A6969"/>
    <w:rsid w:val="005B3A07"/>
    <w:rsid w:val="005D0CFA"/>
    <w:rsid w:val="005D6842"/>
    <w:rsid w:val="005E4A4B"/>
    <w:rsid w:val="005E7385"/>
    <w:rsid w:val="005F64DE"/>
    <w:rsid w:val="005F727B"/>
    <w:rsid w:val="005F7E1C"/>
    <w:rsid w:val="006248A8"/>
    <w:rsid w:val="00627905"/>
    <w:rsid w:val="0063348E"/>
    <w:rsid w:val="00636C5D"/>
    <w:rsid w:val="00646CCE"/>
    <w:rsid w:val="00652124"/>
    <w:rsid w:val="00655BDD"/>
    <w:rsid w:val="0068156D"/>
    <w:rsid w:val="006923FF"/>
    <w:rsid w:val="0069666A"/>
    <w:rsid w:val="00696C50"/>
    <w:rsid w:val="00697977"/>
    <w:rsid w:val="006A29FE"/>
    <w:rsid w:val="006C433F"/>
    <w:rsid w:val="006E1903"/>
    <w:rsid w:val="006E654E"/>
    <w:rsid w:val="00700ABF"/>
    <w:rsid w:val="007076E0"/>
    <w:rsid w:val="00711030"/>
    <w:rsid w:val="00715A79"/>
    <w:rsid w:val="00717C59"/>
    <w:rsid w:val="00717F11"/>
    <w:rsid w:val="007228C4"/>
    <w:rsid w:val="00756A15"/>
    <w:rsid w:val="00760F4A"/>
    <w:rsid w:val="00772B6D"/>
    <w:rsid w:val="00774DE3"/>
    <w:rsid w:val="0077527B"/>
    <w:rsid w:val="00786089"/>
    <w:rsid w:val="00793ED2"/>
    <w:rsid w:val="00797FA0"/>
    <w:rsid w:val="007A2874"/>
    <w:rsid w:val="007B03E8"/>
    <w:rsid w:val="007B2641"/>
    <w:rsid w:val="007C0321"/>
    <w:rsid w:val="007C0CFD"/>
    <w:rsid w:val="007C0F53"/>
    <w:rsid w:val="007C5490"/>
    <w:rsid w:val="007C6900"/>
    <w:rsid w:val="007E1AE2"/>
    <w:rsid w:val="007E2B90"/>
    <w:rsid w:val="007E71D8"/>
    <w:rsid w:val="007F27B9"/>
    <w:rsid w:val="00804A59"/>
    <w:rsid w:val="00814E46"/>
    <w:rsid w:val="00821F1F"/>
    <w:rsid w:val="00830284"/>
    <w:rsid w:val="0083743C"/>
    <w:rsid w:val="008376E4"/>
    <w:rsid w:val="0084159A"/>
    <w:rsid w:val="00844023"/>
    <w:rsid w:val="00855983"/>
    <w:rsid w:val="00856C2F"/>
    <w:rsid w:val="00877838"/>
    <w:rsid w:val="008C02BB"/>
    <w:rsid w:val="008C39DB"/>
    <w:rsid w:val="008D4DFB"/>
    <w:rsid w:val="008E4E9B"/>
    <w:rsid w:val="008F4798"/>
    <w:rsid w:val="008F5175"/>
    <w:rsid w:val="00901838"/>
    <w:rsid w:val="00930A62"/>
    <w:rsid w:val="009316F6"/>
    <w:rsid w:val="009400F0"/>
    <w:rsid w:val="00940BC8"/>
    <w:rsid w:val="00966872"/>
    <w:rsid w:val="009721C0"/>
    <w:rsid w:val="00973F4D"/>
    <w:rsid w:val="00980C46"/>
    <w:rsid w:val="009827B7"/>
    <w:rsid w:val="009856AE"/>
    <w:rsid w:val="009907F7"/>
    <w:rsid w:val="00994B79"/>
    <w:rsid w:val="0099706D"/>
    <w:rsid w:val="009970B2"/>
    <w:rsid w:val="00997C66"/>
    <w:rsid w:val="009C140C"/>
    <w:rsid w:val="009C1903"/>
    <w:rsid w:val="009C1DC4"/>
    <w:rsid w:val="009D53E1"/>
    <w:rsid w:val="009E4687"/>
    <w:rsid w:val="00A000AD"/>
    <w:rsid w:val="00A0262D"/>
    <w:rsid w:val="00A02A4E"/>
    <w:rsid w:val="00A068AC"/>
    <w:rsid w:val="00A07492"/>
    <w:rsid w:val="00A108FA"/>
    <w:rsid w:val="00A16DFC"/>
    <w:rsid w:val="00A2361D"/>
    <w:rsid w:val="00A32E0E"/>
    <w:rsid w:val="00A3630A"/>
    <w:rsid w:val="00A42205"/>
    <w:rsid w:val="00A6718D"/>
    <w:rsid w:val="00A70510"/>
    <w:rsid w:val="00A8554D"/>
    <w:rsid w:val="00A879F0"/>
    <w:rsid w:val="00A93B91"/>
    <w:rsid w:val="00A948EF"/>
    <w:rsid w:val="00A971A5"/>
    <w:rsid w:val="00AB0BD9"/>
    <w:rsid w:val="00AB37B7"/>
    <w:rsid w:val="00AB4851"/>
    <w:rsid w:val="00AC034B"/>
    <w:rsid w:val="00AC1B46"/>
    <w:rsid w:val="00AD336F"/>
    <w:rsid w:val="00AE2AEB"/>
    <w:rsid w:val="00AE7DE5"/>
    <w:rsid w:val="00B1323E"/>
    <w:rsid w:val="00B202FB"/>
    <w:rsid w:val="00B44BD4"/>
    <w:rsid w:val="00B46726"/>
    <w:rsid w:val="00B75180"/>
    <w:rsid w:val="00B804F2"/>
    <w:rsid w:val="00B90099"/>
    <w:rsid w:val="00B97761"/>
    <w:rsid w:val="00BA356C"/>
    <w:rsid w:val="00BA489E"/>
    <w:rsid w:val="00BA514F"/>
    <w:rsid w:val="00BB564E"/>
    <w:rsid w:val="00BB6987"/>
    <w:rsid w:val="00BB7A8A"/>
    <w:rsid w:val="00BC2AC7"/>
    <w:rsid w:val="00BC7315"/>
    <w:rsid w:val="00BD2BA4"/>
    <w:rsid w:val="00BD435F"/>
    <w:rsid w:val="00BD7A23"/>
    <w:rsid w:val="00BE40FA"/>
    <w:rsid w:val="00BF3A7E"/>
    <w:rsid w:val="00C07D2F"/>
    <w:rsid w:val="00C14336"/>
    <w:rsid w:val="00C1494A"/>
    <w:rsid w:val="00C239C0"/>
    <w:rsid w:val="00C37639"/>
    <w:rsid w:val="00C51610"/>
    <w:rsid w:val="00C5198A"/>
    <w:rsid w:val="00C56F69"/>
    <w:rsid w:val="00C669BA"/>
    <w:rsid w:val="00C87CAA"/>
    <w:rsid w:val="00C9414C"/>
    <w:rsid w:val="00CA641E"/>
    <w:rsid w:val="00CB07EB"/>
    <w:rsid w:val="00CB23C4"/>
    <w:rsid w:val="00CD5B5B"/>
    <w:rsid w:val="00D010F4"/>
    <w:rsid w:val="00D100FE"/>
    <w:rsid w:val="00D13C7C"/>
    <w:rsid w:val="00D31294"/>
    <w:rsid w:val="00D3317B"/>
    <w:rsid w:val="00D33C64"/>
    <w:rsid w:val="00D41938"/>
    <w:rsid w:val="00D7023F"/>
    <w:rsid w:val="00D81331"/>
    <w:rsid w:val="00D9275B"/>
    <w:rsid w:val="00DA1655"/>
    <w:rsid w:val="00DC16A3"/>
    <w:rsid w:val="00DC6003"/>
    <w:rsid w:val="00DC6F54"/>
    <w:rsid w:val="00DD3591"/>
    <w:rsid w:val="00DD59E5"/>
    <w:rsid w:val="00DD7A0C"/>
    <w:rsid w:val="00DE2F33"/>
    <w:rsid w:val="00DE3056"/>
    <w:rsid w:val="00DF07CB"/>
    <w:rsid w:val="00DF6EA2"/>
    <w:rsid w:val="00DF7BE6"/>
    <w:rsid w:val="00E03946"/>
    <w:rsid w:val="00E05362"/>
    <w:rsid w:val="00E05CDF"/>
    <w:rsid w:val="00E1627C"/>
    <w:rsid w:val="00E261A8"/>
    <w:rsid w:val="00E30523"/>
    <w:rsid w:val="00E33886"/>
    <w:rsid w:val="00E339AD"/>
    <w:rsid w:val="00E447B0"/>
    <w:rsid w:val="00E54940"/>
    <w:rsid w:val="00E60081"/>
    <w:rsid w:val="00E70A4F"/>
    <w:rsid w:val="00E91C85"/>
    <w:rsid w:val="00E9301C"/>
    <w:rsid w:val="00E97065"/>
    <w:rsid w:val="00EA127C"/>
    <w:rsid w:val="00EB5CC2"/>
    <w:rsid w:val="00EB785F"/>
    <w:rsid w:val="00EE002C"/>
    <w:rsid w:val="00F00991"/>
    <w:rsid w:val="00F02418"/>
    <w:rsid w:val="00F02736"/>
    <w:rsid w:val="00F03ADC"/>
    <w:rsid w:val="00F0797E"/>
    <w:rsid w:val="00F24761"/>
    <w:rsid w:val="00F26D96"/>
    <w:rsid w:val="00F47751"/>
    <w:rsid w:val="00F50F2F"/>
    <w:rsid w:val="00F51277"/>
    <w:rsid w:val="00F66F47"/>
    <w:rsid w:val="00F75C5E"/>
    <w:rsid w:val="00F84A09"/>
    <w:rsid w:val="00F91BE5"/>
    <w:rsid w:val="00F92629"/>
    <w:rsid w:val="00F95E4D"/>
    <w:rsid w:val="00FA1881"/>
    <w:rsid w:val="00FA28FD"/>
    <w:rsid w:val="00FD02F8"/>
    <w:rsid w:val="00FE0DF3"/>
    <w:rsid w:val="00FE5B46"/>
    <w:rsid w:val="00FF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AE67C"/>
  <w15:chartTrackingRefBased/>
  <w15:docId w15:val="{1DF851AE-0B34-A24D-9D54-3EB6DE9D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54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6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5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5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5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5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6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E6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5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5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5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5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5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654E"/>
    <w:rPr>
      <w:color w:val="467886" w:themeColor="hyperlink"/>
      <w:u w:val="single"/>
    </w:rPr>
  </w:style>
  <w:style w:type="paragraph" w:customStyle="1" w:styleId="Bibliography4">
    <w:name w:val="Bibliography4"/>
    <w:basedOn w:val="Normal"/>
    <w:rsid w:val="00452B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D3317B"/>
  </w:style>
  <w:style w:type="table" w:styleId="TableGrid">
    <w:name w:val="Table Grid"/>
    <w:basedOn w:val="TableNormal"/>
    <w:uiPriority w:val="39"/>
    <w:rsid w:val="00171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38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38D"/>
    <w:rPr>
      <w:rFonts w:ascii="Arial" w:eastAsia="Arial" w:hAnsi="Arial" w:cs="Arial"/>
      <w:b/>
      <w:bCs/>
      <w:sz w:val="20"/>
      <w:szCs w:val="20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5A69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56B8"/>
    <w:rPr>
      <w:rFonts w:ascii="Arial" w:eastAsia="Arial" w:hAnsi="Arial" w:cs="Arial"/>
      <w:sz w:val="22"/>
      <w:szCs w:val="22"/>
      <w:lang w:val="e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209E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209E"/>
    <w:rPr>
      <w:rFonts w:ascii="Consolas" w:eastAsia="Arial" w:hAnsi="Consolas" w:cs="Consolas"/>
      <w:sz w:val="20"/>
      <w:szCs w:val="20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3D2217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0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09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B900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09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9620</Words>
  <Characters>54834</Characters>
  <Application>Microsoft Office Word</Application>
  <DocSecurity>0</DocSecurity>
  <Lines>45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sbach, Caitlin</dc:creator>
  <cp:keywords/>
  <dc:description/>
  <cp:lastModifiedBy>Li, Xintong</cp:lastModifiedBy>
  <cp:revision>2</cp:revision>
  <dcterms:created xsi:type="dcterms:W3CDTF">2025-02-25T18:25:00Z</dcterms:created>
  <dcterms:modified xsi:type="dcterms:W3CDTF">2025-02-25T18:25:00Z</dcterms:modified>
</cp:coreProperties>
</file>